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4BCCC" w14:textId="753DF938" w:rsidR="009C1A70" w:rsidRPr="00D30463" w:rsidRDefault="001A5480" w:rsidP="00D1087D">
      <w:pPr>
        <w:spacing w:after="360" w:line="240" w:lineRule="auto"/>
        <w:rPr>
          <w:b/>
          <w:bCs/>
          <w:sz w:val="28"/>
          <w:szCs w:val="28"/>
        </w:rPr>
      </w:pPr>
      <w:r>
        <w:rPr>
          <w:b/>
          <w:bCs/>
          <w:sz w:val="28"/>
          <w:szCs w:val="28"/>
        </w:rPr>
        <w:t>A</w:t>
      </w:r>
      <w:r w:rsidR="008963A5" w:rsidRPr="00D30463">
        <w:rPr>
          <w:b/>
          <w:bCs/>
          <w:sz w:val="28"/>
          <w:szCs w:val="28"/>
        </w:rPr>
        <w:t>dditional</w:t>
      </w:r>
      <w:r w:rsidR="00E84BDF" w:rsidRPr="00D30463">
        <w:rPr>
          <w:b/>
          <w:bCs/>
          <w:sz w:val="28"/>
          <w:szCs w:val="28"/>
        </w:rPr>
        <w:t xml:space="preserve"> quotes/</w:t>
      </w:r>
      <w:r w:rsidR="009C1A70" w:rsidRPr="00D30463">
        <w:rPr>
          <w:b/>
          <w:bCs/>
          <w:sz w:val="28"/>
          <w:szCs w:val="28"/>
        </w:rPr>
        <w:t>Illustrative data</w:t>
      </w:r>
    </w:p>
    <w:tbl>
      <w:tblPr>
        <w:tblStyle w:val="TableGrid"/>
        <w:tblW w:w="4818" w:type="pct"/>
        <w:tblBorders>
          <w:top w:val="none" w:sz="0"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412"/>
        <w:gridCol w:w="2704"/>
        <w:gridCol w:w="9596"/>
      </w:tblGrid>
      <w:tr w:rsidR="00D30463" w:rsidRPr="00D30463" w14:paraId="39C21D26" w14:textId="77777777" w:rsidTr="00D1087D">
        <w:tc>
          <w:tcPr>
            <w:tcW w:w="515" w:type="pct"/>
            <w:tcBorders>
              <w:top w:val="nil"/>
              <w:bottom w:val="single" w:sz="12" w:space="0" w:color="auto"/>
            </w:tcBorders>
          </w:tcPr>
          <w:p w14:paraId="03A04847" w14:textId="77777777" w:rsidR="00D32DDA" w:rsidRPr="00D30463" w:rsidRDefault="00D32DDA" w:rsidP="00C608A6">
            <w:pPr>
              <w:jc w:val="center"/>
              <w:rPr>
                <w:b/>
                <w:sz w:val="28"/>
              </w:rPr>
            </w:pPr>
            <w:r w:rsidRPr="00D30463">
              <w:rPr>
                <w:b/>
                <w:sz w:val="28"/>
              </w:rPr>
              <w:t>Domain</w:t>
            </w:r>
          </w:p>
        </w:tc>
        <w:tc>
          <w:tcPr>
            <w:tcW w:w="986" w:type="pct"/>
            <w:tcBorders>
              <w:top w:val="nil"/>
              <w:bottom w:val="single" w:sz="12" w:space="0" w:color="auto"/>
            </w:tcBorders>
          </w:tcPr>
          <w:p w14:paraId="37016C03" w14:textId="52070B23" w:rsidR="00D32DDA" w:rsidRPr="00D30463" w:rsidRDefault="006036E0" w:rsidP="00C608A6">
            <w:pPr>
              <w:jc w:val="center"/>
              <w:rPr>
                <w:b/>
                <w:sz w:val="28"/>
              </w:rPr>
            </w:pPr>
            <w:r w:rsidRPr="00D30463">
              <w:rPr>
                <w:b/>
                <w:sz w:val="28"/>
              </w:rPr>
              <w:t>Theme</w:t>
            </w:r>
          </w:p>
        </w:tc>
        <w:tc>
          <w:tcPr>
            <w:tcW w:w="3500" w:type="pct"/>
            <w:tcBorders>
              <w:top w:val="nil"/>
              <w:bottom w:val="single" w:sz="12" w:space="0" w:color="auto"/>
            </w:tcBorders>
          </w:tcPr>
          <w:p w14:paraId="4C998CF9" w14:textId="05329C87" w:rsidR="00D32DDA" w:rsidRPr="00D30463" w:rsidRDefault="009C1A70" w:rsidP="00C608A6">
            <w:pPr>
              <w:jc w:val="center"/>
              <w:rPr>
                <w:b/>
                <w:sz w:val="28"/>
              </w:rPr>
            </w:pPr>
            <w:r w:rsidRPr="00D30463">
              <w:rPr>
                <w:b/>
                <w:sz w:val="28"/>
              </w:rPr>
              <w:t>Quote</w:t>
            </w:r>
            <w:r w:rsidR="002122E0" w:rsidRPr="00D30463">
              <w:rPr>
                <w:b/>
                <w:sz w:val="28"/>
              </w:rPr>
              <w:t>/Illustrative data</w:t>
            </w:r>
          </w:p>
        </w:tc>
      </w:tr>
      <w:tr w:rsidR="00D30463" w:rsidRPr="00D30463" w14:paraId="4D649E5D" w14:textId="77777777" w:rsidTr="00D1087D">
        <w:tc>
          <w:tcPr>
            <w:tcW w:w="515" w:type="pct"/>
            <w:vMerge w:val="restart"/>
            <w:tcBorders>
              <w:top w:val="single" w:sz="12" w:space="0" w:color="auto"/>
            </w:tcBorders>
          </w:tcPr>
          <w:p w14:paraId="66E51BD6" w14:textId="77777777" w:rsidR="00D32DDA" w:rsidRPr="00D30463" w:rsidRDefault="00D32DDA" w:rsidP="00C608A6">
            <w:r w:rsidRPr="00D30463">
              <w:t>Autonomy</w:t>
            </w:r>
          </w:p>
        </w:tc>
        <w:tc>
          <w:tcPr>
            <w:tcW w:w="986" w:type="pct"/>
            <w:tcBorders>
              <w:top w:val="single" w:sz="12" w:space="0" w:color="auto"/>
            </w:tcBorders>
          </w:tcPr>
          <w:p w14:paraId="7E69C332" w14:textId="77777777" w:rsidR="00D32DDA" w:rsidRPr="00D30463" w:rsidRDefault="00D32DDA" w:rsidP="00C608A6">
            <w:r w:rsidRPr="00D30463">
              <w:t>Comparison with other health related restrictions/issues</w:t>
            </w:r>
          </w:p>
        </w:tc>
        <w:tc>
          <w:tcPr>
            <w:tcW w:w="3500" w:type="pct"/>
            <w:tcBorders>
              <w:top w:val="single" w:sz="12" w:space="0" w:color="auto"/>
            </w:tcBorders>
          </w:tcPr>
          <w:p w14:paraId="3A7248EE" w14:textId="77777777" w:rsidR="00D32DDA" w:rsidRPr="00D30463" w:rsidRDefault="00D32DDA" w:rsidP="00C608A6">
            <w:pPr>
              <w:pStyle w:val="Quote"/>
              <w:ind w:left="0" w:right="62"/>
              <w:rPr>
                <w:b/>
                <w:bCs/>
                <w:color w:val="auto"/>
              </w:rPr>
            </w:pPr>
            <w:r w:rsidRPr="00D30463">
              <w:rPr>
                <w:color w:val="auto"/>
              </w:rPr>
              <w:t xml:space="preserve">[NAME]… has dementia. He has heart failure, he has osteoporosis, leukaemia, prostatitis, glaucoma, you name it… he’s got lots of health issues. So the neck has…not been an issue at all, it’s all his other problems. </w:t>
            </w:r>
            <w:r w:rsidRPr="00D30463">
              <w:rPr>
                <w:b/>
                <w:bCs/>
                <w:color w:val="auto"/>
              </w:rPr>
              <w:t>D1_SM</w:t>
            </w:r>
          </w:p>
        </w:tc>
      </w:tr>
      <w:tr w:rsidR="00D30463" w:rsidRPr="00D30463" w14:paraId="681B79ED" w14:textId="77777777" w:rsidTr="00D1087D">
        <w:tc>
          <w:tcPr>
            <w:tcW w:w="515" w:type="pct"/>
            <w:vMerge/>
          </w:tcPr>
          <w:p w14:paraId="281C2FB3" w14:textId="77777777" w:rsidR="00D32DDA" w:rsidRPr="00D30463" w:rsidRDefault="00D32DDA" w:rsidP="00C608A6"/>
        </w:tc>
        <w:tc>
          <w:tcPr>
            <w:tcW w:w="986" w:type="pct"/>
          </w:tcPr>
          <w:p w14:paraId="5C5EBEAB" w14:textId="77777777" w:rsidR="00D32DDA" w:rsidRPr="00D30463" w:rsidRDefault="00D32DDA" w:rsidP="00C608A6">
            <w:r w:rsidRPr="00D30463">
              <w:t>Needing additional help from others – dressing, shopping etc</w:t>
            </w:r>
          </w:p>
        </w:tc>
        <w:tc>
          <w:tcPr>
            <w:tcW w:w="3500" w:type="pct"/>
          </w:tcPr>
          <w:p w14:paraId="39C57B64" w14:textId="77777777" w:rsidR="00D32DDA" w:rsidRPr="00D30463" w:rsidRDefault="00D32DDA" w:rsidP="00C608A6">
            <w:pPr>
              <w:rPr>
                <w:b/>
                <w:bCs/>
              </w:rPr>
            </w:pPr>
            <w:r w:rsidRPr="00D30463">
              <w:t xml:space="preserve">Well, fortunately my wife helps me from time to time.  I can do most of the basic things myself, but there’s one or two things where I can’t, for instance, I can’t always put my socks on, or stuff like that, you know.  I can’t bend as I used to be able to bend.  So sometimes she helps me put my socks on, you know.  </w:t>
            </w:r>
            <w:r w:rsidRPr="00D30463">
              <w:rPr>
                <w:b/>
                <w:bCs/>
              </w:rPr>
              <w:t>D19_ERC</w:t>
            </w:r>
          </w:p>
        </w:tc>
      </w:tr>
      <w:tr w:rsidR="00D30463" w:rsidRPr="00D30463" w14:paraId="12022DFF" w14:textId="77777777" w:rsidTr="00D1087D">
        <w:tc>
          <w:tcPr>
            <w:tcW w:w="515" w:type="pct"/>
            <w:vMerge/>
          </w:tcPr>
          <w:p w14:paraId="012167B2" w14:textId="77777777" w:rsidR="00D32DDA" w:rsidRPr="00D30463" w:rsidRDefault="00D32DDA" w:rsidP="00C608A6"/>
        </w:tc>
        <w:tc>
          <w:tcPr>
            <w:tcW w:w="986" w:type="pct"/>
          </w:tcPr>
          <w:p w14:paraId="7993CF08" w14:textId="77777777" w:rsidR="00D32DDA" w:rsidRPr="00D30463" w:rsidRDefault="00D32DDA" w:rsidP="00C608A6">
            <w:r w:rsidRPr="00D30463">
              <w:t xml:space="preserve">Help with feeding </w:t>
            </w:r>
          </w:p>
        </w:tc>
        <w:tc>
          <w:tcPr>
            <w:tcW w:w="3500" w:type="pct"/>
          </w:tcPr>
          <w:p w14:paraId="367A6F07" w14:textId="77777777" w:rsidR="00D32DDA" w:rsidRPr="00D30463" w:rsidRDefault="00D32DDA" w:rsidP="00C608A6">
            <w:r w:rsidRPr="00D30463">
              <w:t xml:space="preserve">Obviously you can’t bend your neck forwards very much. And because she couldn’t see very well, she found eating difficult. So we used to go in and actually feed her. </w:t>
            </w:r>
            <w:r w:rsidRPr="00D30463">
              <w:rPr>
                <w:b/>
                <w:bCs/>
              </w:rPr>
              <w:t>D33_SM</w:t>
            </w:r>
          </w:p>
        </w:tc>
      </w:tr>
      <w:tr w:rsidR="00D30463" w:rsidRPr="00D30463" w14:paraId="56FE957D" w14:textId="77777777" w:rsidTr="00D1087D">
        <w:tc>
          <w:tcPr>
            <w:tcW w:w="515" w:type="pct"/>
            <w:vMerge/>
          </w:tcPr>
          <w:p w14:paraId="78AB49EE" w14:textId="77777777" w:rsidR="00D32DDA" w:rsidRPr="00D30463" w:rsidRDefault="00D32DDA" w:rsidP="00C608A6"/>
        </w:tc>
        <w:tc>
          <w:tcPr>
            <w:tcW w:w="986" w:type="pct"/>
          </w:tcPr>
          <w:p w14:paraId="5E401570" w14:textId="77777777" w:rsidR="00D32DDA" w:rsidRPr="00D30463" w:rsidRDefault="00D32DDA" w:rsidP="00C608A6">
            <w:r w:rsidRPr="00D30463">
              <w:t>Hair/shaving</w:t>
            </w:r>
          </w:p>
        </w:tc>
        <w:tc>
          <w:tcPr>
            <w:tcW w:w="3500" w:type="pct"/>
          </w:tcPr>
          <w:p w14:paraId="5B834BC4" w14:textId="77777777" w:rsidR="00D32DDA" w:rsidRPr="00D30463" w:rsidRDefault="00D32DDA" w:rsidP="00C608A6">
            <w:r w:rsidRPr="00D30463">
              <w:t xml:space="preserve">He looks like Father Christmas. Yeah, and his hair as well, because it comes up quite high at the back, </w:t>
            </w:r>
            <w:proofErr w:type="spellStart"/>
            <w:r w:rsidRPr="00D30463">
              <w:t>em</w:t>
            </w:r>
            <w:proofErr w:type="spellEnd"/>
            <w:r w:rsidRPr="00D30463">
              <w:t xml:space="preserve">, we tried dry shampoo, but it doesn’t- it doesn’t do much really. But he can’t shave. And that- that aggravates him a bit. </w:t>
            </w:r>
            <w:r w:rsidRPr="00D30463">
              <w:rPr>
                <w:b/>
                <w:bCs/>
              </w:rPr>
              <w:t>D32_SM</w:t>
            </w:r>
          </w:p>
        </w:tc>
      </w:tr>
      <w:tr w:rsidR="00D30463" w:rsidRPr="00D30463" w14:paraId="44311C6F" w14:textId="77777777" w:rsidTr="00D1087D">
        <w:tc>
          <w:tcPr>
            <w:tcW w:w="515" w:type="pct"/>
            <w:vMerge/>
            <w:tcBorders>
              <w:bottom w:val="single" w:sz="12" w:space="0" w:color="auto"/>
            </w:tcBorders>
          </w:tcPr>
          <w:p w14:paraId="7FB9BCD7" w14:textId="77777777" w:rsidR="00D32DDA" w:rsidRPr="00D30463" w:rsidRDefault="00D32DDA" w:rsidP="00C608A6"/>
        </w:tc>
        <w:tc>
          <w:tcPr>
            <w:tcW w:w="986" w:type="pct"/>
            <w:tcBorders>
              <w:bottom w:val="single" w:sz="12" w:space="0" w:color="auto"/>
            </w:tcBorders>
          </w:tcPr>
          <w:p w14:paraId="138E7B8B" w14:textId="77777777" w:rsidR="00D32DDA" w:rsidRPr="00D30463" w:rsidRDefault="00D32DDA" w:rsidP="00C608A6">
            <w:r w:rsidRPr="00D30463">
              <w:t>Problems with stairs</w:t>
            </w:r>
          </w:p>
        </w:tc>
        <w:tc>
          <w:tcPr>
            <w:tcW w:w="3500" w:type="pct"/>
            <w:tcBorders>
              <w:bottom w:val="single" w:sz="12" w:space="0" w:color="auto"/>
            </w:tcBorders>
          </w:tcPr>
          <w:p w14:paraId="5C264BA7" w14:textId="77777777" w:rsidR="00D32DDA" w:rsidRPr="00D30463" w:rsidRDefault="00D32DDA" w:rsidP="00C608A6">
            <w:r w:rsidRPr="00D30463">
              <w:t xml:space="preserve">One thing that is- is difficult, with the collar on, that’s going up and down stairs - you can’t look down.  … If you walk downstairs, you naturally look at them [yeah] you don’t keep your head up, do you, looking across the way. You know, you- you eh, and so going up and down stairs is a major event if you’ve got one of those collars on (laughs). </w:t>
            </w:r>
            <w:r w:rsidRPr="00D30463">
              <w:rPr>
                <w:b/>
                <w:bCs/>
              </w:rPr>
              <w:t>D11_ERC</w:t>
            </w:r>
            <w:r w:rsidRPr="00D30463">
              <w:t xml:space="preserve"> (Talking about period of time wearing the collar)</w:t>
            </w:r>
          </w:p>
        </w:tc>
      </w:tr>
      <w:tr w:rsidR="00D30463" w:rsidRPr="00D30463" w14:paraId="6199D7B3" w14:textId="77777777" w:rsidTr="00D1087D">
        <w:tc>
          <w:tcPr>
            <w:tcW w:w="515" w:type="pct"/>
            <w:vMerge w:val="restart"/>
            <w:tcBorders>
              <w:top w:val="single" w:sz="12" w:space="0" w:color="auto"/>
              <w:bottom w:val="single" w:sz="4" w:space="0" w:color="auto"/>
            </w:tcBorders>
          </w:tcPr>
          <w:p w14:paraId="2B1CB534" w14:textId="77777777" w:rsidR="00D32DDA" w:rsidRPr="00D30463" w:rsidRDefault="00D32DDA" w:rsidP="00C608A6">
            <w:r w:rsidRPr="00D30463">
              <w:t>Role and Activity</w:t>
            </w:r>
          </w:p>
        </w:tc>
        <w:tc>
          <w:tcPr>
            <w:tcW w:w="986" w:type="pct"/>
            <w:tcBorders>
              <w:top w:val="single" w:sz="12" w:space="0" w:color="auto"/>
              <w:bottom w:val="single" w:sz="4" w:space="0" w:color="auto"/>
            </w:tcBorders>
          </w:tcPr>
          <w:p w14:paraId="07604E6E" w14:textId="77777777" w:rsidR="00D32DDA" w:rsidRPr="00D30463" w:rsidRDefault="00D32DDA" w:rsidP="00C608A6">
            <w:r w:rsidRPr="00D30463">
              <w:t xml:space="preserve">Not doing things normally enjoyed </w:t>
            </w:r>
          </w:p>
        </w:tc>
        <w:tc>
          <w:tcPr>
            <w:tcW w:w="3500" w:type="pct"/>
            <w:tcBorders>
              <w:top w:val="single" w:sz="12" w:space="0" w:color="auto"/>
              <w:bottom w:val="single" w:sz="4" w:space="0" w:color="auto"/>
            </w:tcBorders>
          </w:tcPr>
          <w:p w14:paraId="14AD90D4" w14:textId="77777777" w:rsidR="00D32DDA" w:rsidRPr="00D30463" w:rsidRDefault="00D32DDA" w:rsidP="00C608A6">
            <w:pPr>
              <w:rPr>
                <w:b/>
                <w:bCs/>
                <w:i/>
                <w:iCs/>
              </w:rPr>
            </w:pPr>
            <w:r w:rsidRPr="00D30463">
              <w:rPr>
                <w:i/>
                <w:iCs/>
              </w:rPr>
              <w:t xml:space="preserve">I've just not had the strength or the energy to be honest. And I didn't want to fall. Like my main thing, I mean I've not been down the back garden since [the fall in the garden] …. It's funny, it makes you lose your confidence… And I love going to feed the birds. </w:t>
            </w:r>
            <w:r w:rsidRPr="00D30463">
              <w:rPr>
                <w:b/>
                <w:bCs/>
                <w:i/>
                <w:iCs/>
              </w:rPr>
              <w:t>D16_ERC</w:t>
            </w:r>
          </w:p>
        </w:tc>
      </w:tr>
      <w:tr w:rsidR="00D30463" w:rsidRPr="00D30463" w14:paraId="0ED6778D" w14:textId="77777777" w:rsidTr="00D1087D">
        <w:tc>
          <w:tcPr>
            <w:tcW w:w="515" w:type="pct"/>
            <w:vMerge/>
            <w:tcBorders>
              <w:top w:val="single" w:sz="4" w:space="0" w:color="auto"/>
              <w:bottom w:val="single" w:sz="4" w:space="0" w:color="auto"/>
            </w:tcBorders>
          </w:tcPr>
          <w:p w14:paraId="65F4E131" w14:textId="77777777" w:rsidR="00D32DDA" w:rsidRPr="00D30463" w:rsidRDefault="00D32DDA" w:rsidP="00C608A6"/>
        </w:tc>
        <w:tc>
          <w:tcPr>
            <w:tcW w:w="986" w:type="pct"/>
            <w:tcBorders>
              <w:top w:val="single" w:sz="4" w:space="0" w:color="auto"/>
              <w:bottom w:val="single" w:sz="4" w:space="0" w:color="auto"/>
            </w:tcBorders>
          </w:tcPr>
          <w:p w14:paraId="7E6FF59B" w14:textId="77777777" w:rsidR="00D32DDA" w:rsidRPr="00D30463" w:rsidRDefault="00D32DDA" w:rsidP="00C608A6">
            <w:r w:rsidRPr="00D30463">
              <w:t>Difficulties with craftwork etc</w:t>
            </w:r>
          </w:p>
        </w:tc>
        <w:tc>
          <w:tcPr>
            <w:tcW w:w="3500" w:type="pct"/>
            <w:tcBorders>
              <w:top w:val="single" w:sz="4" w:space="0" w:color="auto"/>
              <w:bottom w:val="single" w:sz="4" w:space="0" w:color="auto"/>
            </w:tcBorders>
          </w:tcPr>
          <w:p w14:paraId="282E2F39" w14:textId="77777777" w:rsidR="00D32DDA" w:rsidRPr="00D30463" w:rsidRDefault="00D32DDA" w:rsidP="00C608A6">
            <w:pPr>
              <w:rPr>
                <w:b/>
                <w:bCs/>
              </w:rPr>
            </w:pPr>
            <w:r w:rsidRPr="00D30463">
              <w:t xml:space="preserve">I’m an avid </w:t>
            </w:r>
            <w:proofErr w:type="spellStart"/>
            <w:r w:rsidRPr="00D30463">
              <w:t>doku</w:t>
            </w:r>
            <w:proofErr w:type="spellEnd"/>
            <w:r w:rsidRPr="00D30463">
              <w:t xml:space="preserve"> person, I’ve- I do a lot of patchwork and sewing and stuff like that. But there’s no way I could do that to bend over or sit long enough to do that. I’m not at the point yet where I’m ready to do that. I’m not- I know I wouldn’t be comfortable doing it. So there’s no point thinking about it. </w:t>
            </w:r>
            <w:r w:rsidRPr="00D30463">
              <w:rPr>
                <w:b/>
                <w:bCs/>
              </w:rPr>
              <w:t>D29_SM</w:t>
            </w:r>
          </w:p>
        </w:tc>
      </w:tr>
      <w:tr w:rsidR="00D30463" w:rsidRPr="00D30463" w14:paraId="5F053BFE" w14:textId="77777777" w:rsidTr="00D1087D">
        <w:tc>
          <w:tcPr>
            <w:tcW w:w="515" w:type="pct"/>
            <w:vMerge/>
            <w:tcBorders>
              <w:top w:val="single" w:sz="4" w:space="0" w:color="auto"/>
              <w:bottom w:val="nil"/>
            </w:tcBorders>
          </w:tcPr>
          <w:p w14:paraId="54B50788" w14:textId="77777777" w:rsidR="00D32DDA" w:rsidRPr="00D30463" w:rsidRDefault="00D32DDA" w:rsidP="00C608A6"/>
        </w:tc>
        <w:tc>
          <w:tcPr>
            <w:tcW w:w="986" w:type="pct"/>
            <w:tcBorders>
              <w:top w:val="single" w:sz="4" w:space="0" w:color="auto"/>
              <w:bottom w:val="nil"/>
            </w:tcBorders>
          </w:tcPr>
          <w:p w14:paraId="3FEEC5CC" w14:textId="77777777" w:rsidR="00D32DDA" w:rsidRPr="00D30463" w:rsidRDefault="00D32DDA" w:rsidP="00C608A6">
            <w:r w:rsidRPr="00D30463">
              <w:t>Hearing aids</w:t>
            </w:r>
          </w:p>
        </w:tc>
        <w:tc>
          <w:tcPr>
            <w:tcW w:w="3500" w:type="pct"/>
            <w:tcBorders>
              <w:top w:val="single" w:sz="4" w:space="0" w:color="auto"/>
              <w:bottom w:val="nil"/>
            </w:tcBorders>
          </w:tcPr>
          <w:p w14:paraId="4626F156" w14:textId="77777777" w:rsidR="00D32DDA" w:rsidRPr="00D30463" w:rsidRDefault="00D32DDA" w:rsidP="00C608A6">
            <w:r w:rsidRPr="00D30463">
              <w:t xml:space="preserve">You know, these things are one size fits all (laughs) and </w:t>
            </w:r>
            <w:proofErr w:type="spellStart"/>
            <w:r w:rsidRPr="00D30463">
              <w:t>em</w:t>
            </w:r>
            <w:proofErr w:type="spellEnd"/>
            <w:r w:rsidRPr="00D30463">
              <w:t xml:space="preserve">, and the liner thing is- tended to cover the microphone up. … The trouble is when you rely on hearing aids, </w:t>
            </w:r>
            <w:proofErr w:type="spellStart"/>
            <w:r w:rsidRPr="00D30463">
              <w:t>em</w:t>
            </w:r>
            <w:proofErr w:type="spellEnd"/>
            <w:r w:rsidRPr="00D30463">
              <w:t xml:space="preserve">, it’s difficult to go without- well I can go without them when I’m indoors, but you know, you get cut off. </w:t>
            </w:r>
            <w:r w:rsidRPr="00D30463">
              <w:rPr>
                <w:b/>
                <w:bCs/>
              </w:rPr>
              <w:t xml:space="preserve">D28_ERC </w:t>
            </w:r>
            <w:r w:rsidRPr="00D30463">
              <w:t>(Participant did not remove collar).</w:t>
            </w:r>
          </w:p>
        </w:tc>
      </w:tr>
      <w:tr w:rsidR="00D30463" w:rsidRPr="00D30463" w14:paraId="3B761379" w14:textId="77777777" w:rsidTr="00D1087D">
        <w:tc>
          <w:tcPr>
            <w:tcW w:w="515" w:type="pct"/>
            <w:vMerge/>
            <w:tcBorders>
              <w:top w:val="nil"/>
              <w:bottom w:val="single" w:sz="12" w:space="0" w:color="auto"/>
            </w:tcBorders>
          </w:tcPr>
          <w:p w14:paraId="66DB719D" w14:textId="77777777" w:rsidR="00D32DDA" w:rsidRPr="00D30463" w:rsidRDefault="00D32DDA" w:rsidP="00C608A6"/>
        </w:tc>
        <w:tc>
          <w:tcPr>
            <w:tcW w:w="986" w:type="pct"/>
            <w:tcBorders>
              <w:top w:val="nil"/>
              <w:bottom w:val="single" w:sz="12" w:space="0" w:color="auto"/>
            </w:tcBorders>
          </w:tcPr>
          <w:p w14:paraId="0BA274EC" w14:textId="77777777" w:rsidR="00D32DDA" w:rsidRPr="00D30463" w:rsidRDefault="00D32DDA" w:rsidP="00C608A6">
            <w:r w:rsidRPr="00D30463">
              <w:t>Feeling self-conscious</w:t>
            </w:r>
          </w:p>
        </w:tc>
        <w:tc>
          <w:tcPr>
            <w:tcW w:w="3500" w:type="pct"/>
            <w:tcBorders>
              <w:top w:val="nil"/>
              <w:bottom w:val="single" w:sz="12" w:space="0" w:color="auto"/>
            </w:tcBorders>
          </w:tcPr>
          <w:p w14:paraId="726C2FE3" w14:textId="77777777" w:rsidR="00D32DDA" w:rsidRPr="00D30463" w:rsidRDefault="00D32DDA" w:rsidP="00C608A6">
            <w:pPr>
              <w:rPr>
                <w:b/>
                <w:bCs/>
              </w:rPr>
            </w:pPr>
            <w:r w:rsidRPr="00D30463">
              <w:t xml:space="preserve">I felt a bit- well a bit embarrassed going anywhere, you know. Cause you think- you think I would care less, but you always had people staring at you, that sort of thing. … I felt I was a target, they all look at you as you walk away.  </w:t>
            </w:r>
            <w:r w:rsidRPr="00D30463">
              <w:rPr>
                <w:b/>
                <w:bCs/>
              </w:rPr>
              <w:t>D9</w:t>
            </w:r>
            <w:r w:rsidRPr="00D30463">
              <w:rPr>
                <w:b/>
                <w:bCs/>
              </w:rPr>
              <w:softHyphen/>
              <w:t>_SM</w:t>
            </w:r>
          </w:p>
        </w:tc>
      </w:tr>
      <w:tr w:rsidR="00D30463" w:rsidRPr="00D30463" w14:paraId="1240A1D8" w14:textId="77777777" w:rsidTr="00D1087D">
        <w:tc>
          <w:tcPr>
            <w:tcW w:w="515" w:type="pct"/>
            <w:vMerge w:val="restart"/>
            <w:tcBorders>
              <w:top w:val="single" w:sz="12" w:space="0" w:color="auto"/>
              <w:bottom w:val="single" w:sz="4" w:space="0" w:color="auto"/>
            </w:tcBorders>
          </w:tcPr>
          <w:p w14:paraId="3BD5D41C" w14:textId="77777777" w:rsidR="00D32DDA" w:rsidRPr="00D30463" w:rsidRDefault="00D32DDA" w:rsidP="00C608A6">
            <w:r w:rsidRPr="00D30463">
              <w:lastRenderedPageBreak/>
              <w:t>Relationships</w:t>
            </w:r>
          </w:p>
        </w:tc>
        <w:tc>
          <w:tcPr>
            <w:tcW w:w="986" w:type="pct"/>
            <w:tcBorders>
              <w:top w:val="single" w:sz="12" w:space="0" w:color="auto"/>
              <w:bottom w:val="single" w:sz="4" w:space="0" w:color="auto"/>
            </w:tcBorders>
          </w:tcPr>
          <w:p w14:paraId="15371722" w14:textId="77777777" w:rsidR="00D32DDA" w:rsidRPr="00D30463" w:rsidRDefault="00D32DDA" w:rsidP="00C608A6">
            <w:r w:rsidRPr="00D30463">
              <w:t>Reversal of caring role/concern for dependants</w:t>
            </w:r>
          </w:p>
        </w:tc>
        <w:tc>
          <w:tcPr>
            <w:tcW w:w="3500" w:type="pct"/>
            <w:tcBorders>
              <w:top w:val="single" w:sz="12" w:space="0" w:color="auto"/>
              <w:bottom w:val="single" w:sz="4" w:space="0" w:color="auto"/>
            </w:tcBorders>
          </w:tcPr>
          <w:p w14:paraId="7D7F2879" w14:textId="404DA33D" w:rsidR="00D32DDA" w:rsidRPr="00D30463" w:rsidRDefault="00FD5C01" w:rsidP="00FD5C01">
            <w:pPr>
              <w:rPr>
                <w:i/>
                <w:iCs/>
              </w:rPr>
            </w:pPr>
            <w:r w:rsidRPr="00D30463">
              <w:rPr>
                <w:i/>
                <w:iCs/>
              </w:rPr>
              <w:t xml:space="preserve">I mean me husband he’s really wobbly on his legs with this balance problem, so I have to be his </w:t>
            </w:r>
            <w:proofErr w:type="spellStart"/>
            <w:r w:rsidRPr="00D30463">
              <w:rPr>
                <w:i/>
                <w:iCs/>
              </w:rPr>
              <w:t>carer</w:t>
            </w:r>
            <w:proofErr w:type="spellEnd"/>
            <w:r w:rsidRPr="00D30463">
              <w:rPr>
                <w:i/>
                <w:iCs/>
              </w:rPr>
              <w:t xml:space="preserve">. But he’s caring for me at the moment. So I don’t know what’ll happen, but we’re </w:t>
            </w:r>
            <w:proofErr w:type="spellStart"/>
            <w:r w:rsidRPr="00D30463">
              <w:rPr>
                <w:i/>
                <w:iCs/>
              </w:rPr>
              <w:t>a’right</w:t>
            </w:r>
            <w:proofErr w:type="spellEnd"/>
            <w:r w:rsidRPr="00D30463">
              <w:rPr>
                <w:i/>
                <w:iCs/>
              </w:rPr>
              <w:t xml:space="preserve">. </w:t>
            </w:r>
            <w:r w:rsidRPr="00D30463">
              <w:rPr>
                <w:b/>
                <w:bCs/>
                <w:i/>
                <w:iCs/>
              </w:rPr>
              <w:t>D16_ERC</w:t>
            </w:r>
          </w:p>
        </w:tc>
      </w:tr>
      <w:tr w:rsidR="00D30463" w:rsidRPr="00D30463" w14:paraId="5D785736" w14:textId="77777777" w:rsidTr="00D1087D">
        <w:tc>
          <w:tcPr>
            <w:tcW w:w="515" w:type="pct"/>
            <w:vMerge/>
            <w:tcBorders>
              <w:top w:val="single" w:sz="4" w:space="0" w:color="auto"/>
            </w:tcBorders>
          </w:tcPr>
          <w:p w14:paraId="548DA6EC" w14:textId="77777777" w:rsidR="00D32DDA" w:rsidRPr="00D30463" w:rsidRDefault="00D32DDA" w:rsidP="00C608A6"/>
        </w:tc>
        <w:tc>
          <w:tcPr>
            <w:tcW w:w="986" w:type="pct"/>
            <w:tcBorders>
              <w:top w:val="single" w:sz="4" w:space="0" w:color="auto"/>
            </w:tcBorders>
          </w:tcPr>
          <w:p w14:paraId="59498233" w14:textId="77777777" w:rsidR="00D32DDA" w:rsidRPr="00D30463" w:rsidRDefault="00D32DDA" w:rsidP="00C608A6">
            <w:r w:rsidRPr="00D30463">
              <w:t>Family being protective</w:t>
            </w:r>
          </w:p>
        </w:tc>
        <w:tc>
          <w:tcPr>
            <w:tcW w:w="3500" w:type="pct"/>
            <w:tcBorders>
              <w:top w:val="single" w:sz="4" w:space="0" w:color="auto"/>
            </w:tcBorders>
          </w:tcPr>
          <w:p w14:paraId="7414CFE4" w14:textId="77777777" w:rsidR="00D32DDA" w:rsidRPr="00D30463" w:rsidRDefault="00D32DDA" w:rsidP="00C608A6">
            <w:pPr>
              <w:rPr>
                <w:b/>
                <w:bCs/>
              </w:rPr>
            </w:pPr>
            <w:r w:rsidRPr="00D30463">
              <w:t xml:space="preserve">But my husband you know, he’s so protective, he’s like: right. That’s enough. I’ll do the rest. I’ll do the rest (laughing). But he kind of goes over the top a bit, you know. Why are you standing up? Sit down. I’m like: no! I’ve got to move around. </w:t>
            </w:r>
            <w:r w:rsidRPr="00D30463">
              <w:rPr>
                <w:b/>
                <w:bCs/>
              </w:rPr>
              <w:t>D21_ERC</w:t>
            </w:r>
          </w:p>
        </w:tc>
      </w:tr>
      <w:tr w:rsidR="00D30463" w:rsidRPr="00D30463" w14:paraId="07477C65" w14:textId="77777777" w:rsidTr="00D1087D">
        <w:tc>
          <w:tcPr>
            <w:tcW w:w="515" w:type="pct"/>
            <w:vMerge/>
          </w:tcPr>
          <w:p w14:paraId="6CB69658" w14:textId="77777777" w:rsidR="00D32DDA" w:rsidRPr="00D30463" w:rsidRDefault="00D32DDA" w:rsidP="00C608A6"/>
        </w:tc>
        <w:tc>
          <w:tcPr>
            <w:tcW w:w="986" w:type="pct"/>
          </w:tcPr>
          <w:p w14:paraId="33B2A51B" w14:textId="77777777" w:rsidR="00D32DDA" w:rsidRPr="00D30463" w:rsidRDefault="00D32DDA" w:rsidP="00C608A6">
            <w:r w:rsidRPr="00D30463">
              <w:t>Experience of lack of help/support</w:t>
            </w:r>
          </w:p>
        </w:tc>
        <w:tc>
          <w:tcPr>
            <w:tcW w:w="3500" w:type="pct"/>
          </w:tcPr>
          <w:p w14:paraId="6774CF74" w14:textId="77777777" w:rsidR="00D32DDA" w:rsidRPr="00D30463" w:rsidRDefault="00D32DDA" w:rsidP="00C608A6">
            <w:pPr>
              <w:rPr>
                <w:i/>
                <w:iCs/>
              </w:rPr>
            </w:pPr>
            <w:r w:rsidRPr="00D30463">
              <w:rPr>
                <w:i/>
                <w:iCs/>
              </w:rPr>
              <w:t>I mean, it was quite difficult. The Monday after he did it I went to our GPs and asked them…</w:t>
            </w:r>
            <w:proofErr w:type="spellStart"/>
            <w:r w:rsidRPr="00D30463">
              <w:rPr>
                <w:i/>
                <w:iCs/>
              </w:rPr>
              <w:t>’cause</w:t>
            </w:r>
            <w:proofErr w:type="spellEnd"/>
            <w:r w:rsidRPr="00D30463">
              <w:rPr>
                <w:i/>
                <w:iCs/>
              </w:rPr>
              <w:t xml:space="preserve"> he needed a frame </w:t>
            </w:r>
            <w:proofErr w:type="spellStart"/>
            <w:r w:rsidRPr="00D30463">
              <w:rPr>
                <w:i/>
                <w:iCs/>
              </w:rPr>
              <w:t>’cause</w:t>
            </w:r>
            <w:proofErr w:type="spellEnd"/>
            <w:r w:rsidRPr="00D30463">
              <w:rPr>
                <w:i/>
                <w:iCs/>
              </w:rPr>
              <w:t xml:space="preserve"> the stick wasn’t strong enough…And I must admit, I broke down there because all they said to me was, go to social services. I ’phoned social services and they said to me, you’re on a list. And that was it. </w:t>
            </w:r>
            <w:r w:rsidRPr="00D30463">
              <w:rPr>
                <w:b/>
                <w:bCs/>
                <w:i/>
                <w:iCs/>
              </w:rPr>
              <w:t>D6_ERC</w:t>
            </w:r>
          </w:p>
        </w:tc>
      </w:tr>
      <w:tr w:rsidR="00D30463" w:rsidRPr="00D30463" w14:paraId="56A37DAA" w14:textId="77777777" w:rsidTr="00D1087D">
        <w:tc>
          <w:tcPr>
            <w:tcW w:w="515" w:type="pct"/>
            <w:vMerge/>
          </w:tcPr>
          <w:p w14:paraId="5C7BEDB4" w14:textId="77777777" w:rsidR="00D32DDA" w:rsidRPr="00D30463" w:rsidRDefault="00D32DDA" w:rsidP="00C608A6"/>
        </w:tc>
        <w:tc>
          <w:tcPr>
            <w:tcW w:w="986" w:type="pct"/>
          </w:tcPr>
          <w:p w14:paraId="195B0961" w14:textId="77777777" w:rsidR="00D32DDA" w:rsidRPr="00D30463" w:rsidRDefault="00D32DDA" w:rsidP="00C608A6">
            <w:r w:rsidRPr="00D30463">
              <w:t>Care services not available</w:t>
            </w:r>
          </w:p>
        </w:tc>
        <w:tc>
          <w:tcPr>
            <w:tcW w:w="3500" w:type="pct"/>
          </w:tcPr>
          <w:p w14:paraId="548392CC" w14:textId="77777777" w:rsidR="00D32DDA" w:rsidRPr="00D30463" w:rsidRDefault="00D32DDA" w:rsidP="00C608A6">
            <w:pPr>
              <w:rPr>
                <w:i/>
                <w:iCs/>
              </w:rPr>
            </w:pPr>
            <w:r w:rsidRPr="00D30463">
              <w:rPr>
                <w:i/>
                <w:iCs/>
              </w:rPr>
              <w:t xml:space="preserve">We asked the local surgery to come and put a new liner in… but they didn’t come… absolutely nobody [came]. We’d gone to the surgery, we contacted all sorts of people, we even went through [charity working with older people]. Finally [charity] got her a nurse. … And the nurse walked in and said: where’s your wound. …She saw the collar and said: oh I’m not touching that, and left. </w:t>
            </w:r>
            <w:r w:rsidRPr="00D30463">
              <w:rPr>
                <w:b/>
                <w:bCs/>
                <w:i/>
                <w:iCs/>
              </w:rPr>
              <w:t>D10_SM</w:t>
            </w:r>
          </w:p>
        </w:tc>
      </w:tr>
      <w:tr w:rsidR="00D30463" w:rsidRPr="00D30463" w14:paraId="4AD30617" w14:textId="77777777" w:rsidTr="00D1087D">
        <w:tc>
          <w:tcPr>
            <w:tcW w:w="515" w:type="pct"/>
            <w:vMerge/>
            <w:tcBorders>
              <w:bottom w:val="single" w:sz="12" w:space="0" w:color="auto"/>
            </w:tcBorders>
          </w:tcPr>
          <w:p w14:paraId="5918CFA1" w14:textId="77777777" w:rsidR="00D32DDA" w:rsidRPr="00D30463" w:rsidRDefault="00D32DDA" w:rsidP="00C608A6"/>
        </w:tc>
        <w:tc>
          <w:tcPr>
            <w:tcW w:w="986" w:type="pct"/>
            <w:tcBorders>
              <w:bottom w:val="single" w:sz="12" w:space="0" w:color="auto"/>
            </w:tcBorders>
          </w:tcPr>
          <w:p w14:paraId="27E22A68" w14:textId="77777777" w:rsidR="00D32DDA" w:rsidRPr="00D30463" w:rsidRDefault="00D32DDA" w:rsidP="00C608A6">
            <w:r w:rsidRPr="00D30463">
              <w:t>Experiencing good support and training</w:t>
            </w:r>
          </w:p>
        </w:tc>
        <w:tc>
          <w:tcPr>
            <w:tcW w:w="3500" w:type="pct"/>
            <w:tcBorders>
              <w:bottom w:val="single" w:sz="12" w:space="0" w:color="auto"/>
            </w:tcBorders>
          </w:tcPr>
          <w:p w14:paraId="2A81A63C" w14:textId="77777777" w:rsidR="00D32DDA" w:rsidRPr="00D30463" w:rsidRDefault="00D32DDA" w:rsidP="00C608A6">
            <w:pPr>
              <w:rPr>
                <w:b/>
                <w:bCs/>
              </w:rPr>
            </w:pPr>
            <w:r w:rsidRPr="00D30463">
              <w:t xml:space="preserve">I mean the physio’s been great. And as I say, I’ve not been well the last week. So I only phoned her this morning, and she was </w:t>
            </w:r>
            <w:proofErr w:type="spellStart"/>
            <w:r w:rsidRPr="00D30463">
              <w:t>gonna</w:t>
            </w:r>
            <w:proofErr w:type="spellEnd"/>
            <w:r w:rsidRPr="00D30463">
              <w:t xml:space="preserve"> phone me back today, which she hasn’t. But that’s fine, I’ll phone back, and somebody ‘ll be in touch. So I’m not- I’m not concerned about that. </w:t>
            </w:r>
            <w:r w:rsidRPr="00D30463">
              <w:rPr>
                <w:b/>
                <w:bCs/>
              </w:rPr>
              <w:t>D29_SM</w:t>
            </w:r>
          </w:p>
        </w:tc>
      </w:tr>
      <w:tr w:rsidR="00D30463" w:rsidRPr="00D30463" w14:paraId="12386F6E" w14:textId="77777777" w:rsidTr="00D1087D">
        <w:tc>
          <w:tcPr>
            <w:tcW w:w="515" w:type="pct"/>
            <w:vMerge w:val="restart"/>
            <w:tcBorders>
              <w:top w:val="single" w:sz="12" w:space="0" w:color="auto"/>
              <w:bottom w:val="single" w:sz="4" w:space="0" w:color="auto"/>
            </w:tcBorders>
          </w:tcPr>
          <w:p w14:paraId="1C9D8656" w14:textId="77777777" w:rsidR="00D32DDA" w:rsidRPr="00D30463" w:rsidRDefault="00D32DDA" w:rsidP="00C608A6">
            <w:r w:rsidRPr="00D30463">
              <w:t>Emotional Comfort</w:t>
            </w:r>
          </w:p>
        </w:tc>
        <w:tc>
          <w:tcPr>
            <w:tcW w:w="986" w:type="pct"/>
            <w:tcBorders>
              <w:top w:val="single" w:sz="12" w:space="0" w:color="auto"/>
              <w:bottom w:val="single" w:sz="4" w:space="0" w:color="auto"/>
            </w:tcBorders>
          </w:tcPr>
          <w:p w14:paraId="62374CE2" w14:textId="77777777" w:rsidR="00D32DDA" w:rsidRPr="00D30463" w:rsidRDefault="00D32DDA" w:rsidP="00C608A6">
            <w:r w:rsidRPr="00D30463">
              <w:t>Heightened awareness of vulnerability</w:t>
            </w:r>
          </w:p>
        </w:tc>
        <w:tc>
          <w:tcPr>
            <w:tcW w:w="3500" w:type="pct"/>
            <w:tcBorders>
              <w:top w:val="single" w:sz="12" w:space="0" w:color="auto"/>
              <w:bottom w:val="single" w:sz="4" w:space="0" w:color="auto"/>
            </w:tcBorders>
          </w:tcPr>
          <w:p w14:paraId="7E8D6A6A" w14:textId="77777777" w:rsidR="00D32DDA" w:rsidRPr="00D30463" w:rsidRDefault="00D32DDA" w:rsidP="00C608A6">
            <w:pPr>
              <w:rPr>
                <w:b/>
                <w:bCs/>
              </w:rPr>
            </w:pPr>
            <w:r w:rsidRPr="00D30463">
              <w:t xml:space="preserve">I seem to have developed a fear of balancing after that fall. I’m no dizzy, just a bit wary, you know. Apprehensive, very careful, careful.  I just felt unsteady and eh, insecure.  Not in control. That’s the best way of putting it.  It’s [the fall] the first sort of major thing I’ve had in my life.  </w:t>
            </w:r>
            <w:r w:rsidRPr="00D30463">
              <w:rPr>
                <w:b/>
                <w:bCs/>
              </w:rPr>
              <w:t>D9_SM</w:t>
            </w:r>
          </w:p>
        </w:tc>
      </w:tr>
      <w:tr w:rsidR="00D30463" w:rsidRPr="00D30463" w14:paraId="6D14AF74" w14:textId="77777777" w:rsidTr="00D1087D">
        <w:tc>
          <w:tcPr>
            <w:tcW w:w="515" w:type="pct"/>
            <w:vMerge/>
            <w:tcBorders>
              <w:top w:val="single" w:sz="4" w:space="0" w:color="auto"/>
              <w:bottom w:val="single" w:sz="4" w:space="0" w:color="auto"/>
            </w:tcBorders>
          </w:tcPr>
          <w:p w14:paraId="1A177973" w14:textId="77777777" w:rsidR="00D32DDA" w:rsidRPr="00D30463" w:rsidRDefault="00D32DDA" w:rsidP="00C608A6"/>
        </w:tc>
        <w:tc>
          <w:tcPr>
            <w:tcW w:w="986" w:type="pct"/>
            <w:tcBorders>
              <w:top w:val="single" w:sz="4" w:space="0" w:color="auto"/>
              <w:bottom w:val="single" w:sz="4" w:space="0" w:color="auto"/>
            </w:tcBorders>
          </w:tcPr>
          <w:p w14:paraId="119AE3E2" w14:textId="77777777" w:rsidR="00D32DDA" w:rsidRPr="00D30463" w:rsidRDefault="00D32DDA" w:rsidP="00C608A6">
            <w:r w:rsidRPr="00D30463">
              <w:t>Emotional impact of increasing disability</w:t>
            </w:r>
          </w:p>
        </w:tc>
        <w:tc>
          <w:tcPr>
            <w:tcW w:w="3500" w:type="pct"/>
            <w:tcBorders>
              <w:top w:val="single" w:sz="4" w:space="0" w:color="auto"/>
              <w:bottom w:val="single" w:sz="4" w:space="0" w:color="auto"/>
            </w:tcBorders>
          </w:tcPr>
          <w:p w14:paraId="7E2503EE" w14:textId="77777777" w:rsidR="00D32DDA" w:rsidRPr="00D30463" w:rsidRDefault="00D32DDA" w:rsidP="00C608A6">
            <w:r w:rsidRPr="00D30463">
              <w:t xml:space="preserve">He’s really upset with himself, he keeps crying </w:t>
            </w:r>
            <w:proofErr w:type="spellStart"/>
            <w:r w:rsidRPr="00D30463">
              <w:t>’cause</w:t>
            </w:r>
            <w:proofErr w:type="spellEnd"/>
            <w:r w:rsidRPr="00D30463">
              <w:t xml:space="preserve"> he’s really upset with himself for being like he is. And I think he’s just fed up with being in pain. </w:t>
            </w:r>
            <w:r w:rsidRPr="00D30463">
              <w:rPr>
                <w:b/>
                <w:bCs/>
              </w:rPr>
              <w:t>D6_ERC</w:t>
            </w:r>
          </w:p>
        </w:tc>
      </w:tr>
      <w:tr w:rsidR="00D30463" w:rsidRPr="00D30463" w14:paraId="260BCBDD" w14:textId="77777777" w:rsidTr="00D1087D">
        <w:tc>
          <w:tcPr>
            <w:tcW w:w="515" w:type="pct"/>
            <w:vMerge/>
            <w:tcBorders>
              <w:top w:val="single" w:sz="4" w:space="0" w:color="auto"/>
              <w:bottom w:val="single" w:sz="4" w:space="0" w:color="auto"/>
            </w:tcBorders>
          </w:tcPr>
          <w:p w14:paraId="4D9BE7DB" w14:textId="77777777" w:rsidR="00D32DDA" w:rsidRPr="00D30463" w:rsidRDefault="00D32DDA" w:rsidP="00C608A6"/>
        </w:tc>
        <w:tc>
          <w:tcPr>
            <w:tcW w:w="986" w:type="pct"/>
            <w:tcBorders>
              <w:top w:val="single" w:sz="4" w:space="0" w:color="auto"/>
              <w:bottom w:val="single" w:sz="4" w:space="0" w:color="auto"/>
            </w:tcBorders>
          </w:tcPr>
          <w:p w14:paraId="711A99FE" w14:textId="77777777" w:rsidR="00D32DDA" w:rsidRPr="00D30463" w:rsidRDefault="00D32DDA" w:rsidP="00C608A6">
            <w:r w:rsidRPr="00D30463">
              <w:t>Concern about lack of information or guidance</w:t>
            </w:r>
          </w:p>
        </w:tc>
        <w:tc>
          <w:tcPr>
            <w:tcW w:w="3500" w:type="pct"/>
            <w:tcBorders>
              <w:top w:val="single" w:sz="4" w:space="0" w:color="auto"/>
              <w:bottom w:val="single" w:sz="4" w:space="0" w:color="auto"/>
            </w:tcBorders>
          </w:tcPr>
          <w:p w14:paraId="24929285" w14:textId="77777777" w:rsidR="00D32DDA" w:rsidRPr="00D30463" w:rsidRDefault="00D32DDA" w:rsidP="00C608A6">
            <w:r w:rsidRPr="00D30463">
              <w:t xml:space="preserve">I’m just worried if he hasn’t got this collar for protection, and when I was watering the garden, he was out there, and he wanted to water the garden, you know. And I- I felt if he swung about- I don’t know how- nobody’s told me how to- if- what he can do, and what he can’t do. </w:t>
            </w:r>
            <w:r w:rsidRPr="00D30463">
              <w:rPr>
                <w:b/>
                <w:bCs/>
              </w:rPr>
              <w:t>D14</w:t>
            </w:r>
            <w:r w:rsidRPr="00D30463">
              <w:rPr>
                <w:b/>
                <w:bCs/>
              </w:rPr>
              <w:softHyphen/>
              <w:t xml:space="preserve">_ERC </w:t>
            </w:r>
            <w:r w:rsidRPr="00D30463">
              <w:t xml:space="preserve"> (Spouse joining in conversation)</w:t>
            </w:r>
          </w:p>
        </w:tc>
      </w:tr>
      <w:tr w:rsidR="00D30463" w:rsidRPr="00D30463" w14:paraId="5DC24E5B" w14:textId="77777777" w:rsidTr="00D1087D">
        <w:tc>
          <w:tcPr>
            <w:tcW w:w="515" w:type="pct"/>
            <w:vMerge/>
            <w:tcBorders>
              <w:top w:val="single" w:sz="4" w:space="0" w:color="auto"/>
              <w:bottom w:val="nil"/>
            </w:tcBorders>
          </w:tcPr>
          <w:p w14:paraId="2D98A511" w14:textId="77777777" w:rsidR="00D32DDA" w:rsidRPr="00D30463" w:rsidRDefault="00D32DDA" w:rsidP="00C608A6"/>
        </w:tc>
        <w:tc>
          <w:tcPr>
            <w:tcW w:w="986" w:type="pct"/>
            <w:tcBorders>
              <w:top w:val="single" w:sz="4" w:space="0" w:color="auto"/>
              <w:bottom w:val="single" w:sz="4" w:space="0" w:color="auto"/>
            </w:tcBorders>
          </w:tcPr>
          <w:p w14:paraId="54015777" w14:textId="77777777" w:rsidR="00D32DDA" w:rsidRPr="00D30463" w:rsidRDefault="00D32DDA" w:rsidP="00C608A6">
            <w:r w:rsidRPr="00D30463">
              <w:t>Positive/negative feelings about the collar</w:t>
            </w:r>
          </w:p>
        </w:tc>
        <w:tc>
          <w:tcPr>
            <w:tcW w:w="3500" w:type="pct"/>
            <w:tcBorders>
              <w:top w:val="single" w:sz="4" w:space="0" w:color="auto"/>
              <w:bottom w:val="single" w:sz="4" w:space="0" w:color="auto"/>
            </w:tcBorders>
          </w:tcPr>
          <w:p w14:paraId="52854559" w14:textId="77777777" w:rsidR="00D32DDA" w:rsidRPr="00D30463" w:rsidRDefault="00D32DDA" w:rsidP="00C608A6">
            <w:r w:rsidRPr="00D30463">
              <w:t xml:space="preserve">I was absolutely just appalled at how horrible the collar was. And it was almost a feeling of claustrophobia. A couple of nights and I was trying to go to sleep, and I was just feeling, I can’t stand this thing any more. You know, I hope I don’t get to the point where I just want to tear it off. </w:t>
            </w:r>
            <w:r w:rsidRPr="00D30463">
              <w:rPr>
                <w:b/>
                <w:bCs/>
              </w:rPr>
              <w:t>D2_ERC</w:t>
            </w:r>
          </w:p>
        </w:tc>
      </w:tr>
      <w:tr w:rsidR="00D30463" w:rsidRPr="00D30463" w14:paraId="3E385F91" w14:textId="77777777" w:rsidTr="00D1087D">
        <w:tc>
          <w:tcPr>
            <w:tcW w:w="515" w:type="pct"/>
            <w:vMerge/>
            <w:tcBorders>
              <w:top w:val="nil"/>
              <w:bottom w:val="single" w:sz="12" w:space="0" w:color="auto"/>
            </w:tcBorders>
          </w:tcPr>
          <w:p w14:paraId="0244EFE6" w14:textId="77777777" w:rsidR="00D32DDA" w:rsidRPr="00D30463" w:rsidRDefault="00D32DDA" w:rsidP="00C608A6"/>
        </w:tc>
        <w:tc>
          <w:tcPr>
            <w:tcW w:w="986" w:type="pct"/>
            <w:tcBorders>
              <w:top w:val="single" w:sz="4" w:space="0" w:color="auto"/>
              <w:bottom w:val="single" w:sz="12" w:space="0" w:color="auto"/>
            </w:tcBorders>
          </w:tcPr>
          <w:p w14:paraId="29B4012E" w14:textId="77777777" w:rsidR="00D32DDA" w:rsidRPr="00D30463" w:rsidRDefault="00D32DDA" w:rsidP="00C608A6">
            <w:r w:rsidRPr="00D30463">
              <w:t>Worry if ERC is safe/effective</w:t>
            </w:r>
          </w:p>
        </w:tc>
        <w:tc>
          <w:tcPr>
            <w:tcW w:w="3500" w:type="pct"/>
            <w:tcBorders>
              <w:top w:val="single" w:sz="4" w:space="0" w:color="auto"/>
              <w:bottom w:val="single" w:sz="12" w:space="0" w:color="auto"/>
            </w:tcBorders>
          </w:tcPr>
          <w:p w14:paraId="799E0525" w14:textId="77777777" w:rsidR="00D32DDA" w:rsidRPr="00D30463" w:rsidRDefault="00D32DDA" w:rsidP="00C608A6">
            <w:r w:rsidRPr="00D30463">
              <w:t xml:space="preserve">My main concern was, you know, this is research, I don’t want to damage my health any more than it’s already damaged. And envisaging myself with a broken bone in my neck without support was a little scary. </w:t>
            </w:r>
            <w:r w:rsidRPr="00D30463">
              <w:rPr>
                <w:b/>
                <w:bCs/>
              </w:rPr>
              <w:t>D2_ERC</w:t>
            </w:r>
          </w:p>
        </w:tc>
      </w:tr>
      <w:tr w:rsidR="00D30463" w:rsidRPr="00D30463" w14:paraId="01D7C448" w14:textId="77777777" w:rsidTr="00D1087D">
        <w:tc>
          <w:tcPr>
            <w:tcW w:w="515" w:type="pct"/>
            <w:vMerge w:val="restart"/>
            <w:tcBorders>
              <w:top w:val="single" w:sz="12" w:space="0" w:color="auto"/>
              <w:bottom w:val="single" w:sz="4" w:space="0" w:color="auto"/>
            </w:tcBorders>
          </w:tcPr>
          <w:p w14:paraId="13B712B9" w14:textId="77777777" w:rsidR="00D32DDA" w:rsidRPr="00D30463" w:rsidRDefault="00D32DDA" w:rsidP="00C608A6">
            <w:r w:rsidRPr="00D30463">
              <w:lastRenderedPageBreak/>
              <w:t>Attitude and Adaption</w:t>
            </w:r>
          </w:p>
        </w:tc>
        <w:tc>
          <w:tcPr>
            <w:tcW w:w="986" w:type="pct"/>
            <w:tcBorders>
              <w:top w:val="single" w:sz="12" w:space="0" w:color="auto"/>
              <w:bottom w:val="single" w:sz="4" w:space="0" w:color="auto"/>
            </w:tcBorders>
          </w:tcPr>
          <w:p w14:paraId="7155FCE6" w14:textId="77777777" w:rsidR="00D32DDA" w:rsidRPr="00D30463" w:rsidRDefault="00D32DDA" w:rsidP="00C608A6">
            <w:r w:rsidRPr="00D30463">
              <w:t>Practical home adaptions</w:t>
            </w:r>
          </w:p>
        </w:tc>
        <w:tc>
          <w:tcPr>
            <w:tcW w:w="3500" w:type="pct"/>
            <w:tcBorders>
              <w:top w:val="single" w:sz="12" w:space="0" w:color="auto"/>
              <w:bottom w:val="single" w:sz="4" w:space="0" w:color="auto"/>
            </w:tcBorders>
          </w:tcPr>
          <w:p w14:paraId="0AD3FE84" w14:textId="77777777" w:rsidR="00D32DDA" w:rsidRPr="00D30463" w:rsidRDefault="00D32DDA" w:rsidP="00C608A6">
            <w:pPr>
              <w:rPr>
                <w:b/>
                <w:bCs/>
              </w:rPr>
            </w:pPr>
            <w:r w:rsidRPr="00D30463">
              <w:t xml:space="preserve">But I’ve had a rail put in now. So that’s another thing, put a rail in the toilet. Or my builder did </w:t>
            </w:r>
            <w:proofErr w:type="spellStart"/>
            <w:r w:rsidRPr="00D30463">
              <w:t>’cause</w:t>
            </w:r>
            <w:proofErr w:type="spellEnd"/>
            <w:r w:rsidRPr="00D30463">
              <w:t xml:space="preserve"> I didn’t want one of the cheap, plasticky things </w:t>
            </w:r>
            <w:proofErr w:type="spellStart"/>
            <w:r w:rsidRPr="00D30463">
              <w:t>’cause</w:t>
            </w:r>
            <w:proofErr w:type="spellEnd"/>
            <w:r w:rsidRPr="00D30463">
              <w:t xml:space="preserve"> I’ve had a new bathroom so I wanted something a bit more decent. So I got stainless steel ones. </w:t>
            </w:r>
            <w:r w:rsidRPr="00D30463">
              <w:rPr>
                <w:b/>
                <w:bCs/>
              </w:rPr>
              <w:t>D6_ERC</w:t>
            </w:r>
          </w:p>
        </w:tc>
      </w:tr>
      <w:tr w:rsidR="00D30463" w:rsidRPr="00D30463" w14:paraId="71F77742" w14:textId="77777777" w:rsidTr="00D1087D">
        <w:tc>
          <w:tcPr>
            <w:tcW w:w="515" w:type="pct"/>
            <w:vMerge/>
            <w:tcBorders>
              <w:top w:val="single" w:sz="4" w:space="0" w:color="auto"/>
              <w:bottom w:val="single" w:sz="4" w:space="0" w:color="auto"/>
            </w:tcBorders>
          </w:tcPr>
          <w:p w14:paraId="3FE3E7C5" w14:textId="77777777" w:rsidR="0013280A" w:rsidRPr="00D30463" w:rsidRDefault="0013280A" w:rsidP="00C608A6"/>
        </w:tc>
        <w:tc>
          <w:tcPr>
            <w:tcW w:w="986" w:type="pct"/>
            <w:tcBorders>
              <w:top w:val="single" w:sz="4" w:space="0" w:color="auto"/>
              <w:bottom w:val="single" w:sz="4" w:space="0" w:color="auto"/>
            </w:tcBorders>
          </w:tcPr>
          <w:p w14:paraId="253F3EF2" w14:textId="533F5614" w:rsidR="0013280A" w:rsidRPr="00D30463" w:rsidRDefault="002D225D" w:rsidP="00C608A6">
            <w:r w:rsidRPr="00D30463">
              <w:t>Benefit of adaptions</w:t>
            </w:r>
          </w:p>
        </w:tc>
        <w:tc>
          <w:tcPr>
            <w:tcW w:w="3500" w:type="pct"/>
            <w:tcBorders>
              <w:top w:val="single" w:sz="4" w:space="0" w:color="auto"/>
              <w:bottom w:val="single" w:sz="4" w:space="0" w:color="auto"/>
            </w:tcBorders>
          </w:tcPr>
          <w:p w14:paraId="065E7D3E" w14:textId="1A16FFC0" w:rsidR="0013280A" w:rsidRPr="00D30463" w:rsidRDefault="002D225D" w:rsidP="00C608A6">
            <w:pPr>
              <w:rPr>
                <w:b/>
                <w:bCs/>
              </w:rPr>
            </w:pPr>
            <w:r w:rsidRPr="00D30463">
              <w:t xml:space="preserve">I- I’ve got two commodes. I’ve got a commode upstairs for the middle of the night. And I’ve got a commode downstairs so I don’t have to negotiate the steps every time I want to go for a wee. </w:t>
            </w:r>
            <w:r w:rsidRPr="00D30463">
              <w:rPr>
                <w:b/>
                <w:bCs/>
              </w:rPr>
              <w:t>D34</w:t>
            </w:r>
            <w:r w:rsidR="00541676" w:rsidRPr="00D30463">
              <w:rPr>
                <w:b/>
                <w:bCs/>
              </w:rPr>
              <w:t>_</w:t>
            </w:r>
            <w:r w:rsidR="007A1330" w:rsidRPr="00D30463">
              <w:rPr>
                <w:b/>
                <w:bCs/>
              </w:rPr>
              <w:t>SM</w:t>
            </w:r>
          </w:p>
        </w:tc>
      </w:tr>
      <w:tr w:rsidR="00D30463" w:rsidRPr="00D30463" w14:paraId="245EEBD3" w14:textId="77777777" w:rsidTr="00D1087D">
        <w:tc>
          <w:tcPr>
            <w:tcW w:w="515" w:type="pct"/>
            <w:vMerge/>
            <w:tcBorders>
              <w:top w:val="single" w:sz="4" w:space="0" w:color="auto"/>
              <w:bottom w:val="single" w:sz="4" w:space="0" w:color="auto"/>
            </w:tcBorders>
          </w:tcPr>
          <w:p w14:paraId="4D91A5B8" w14:textId="77777777" w:rsidR="00D32DDA" w:rsidRPr="00D30463" w:rsidRDefault="00D32DDA" w:rsidP="00C608A6"/>
        </w:tc>
        <w:tc>
          <w:tcPr>
            <w:tcW w:w="986" w:type="pct"/>
            <w:tcBorders>
              <w:top w:val="single" w:sz="4" w:space="0" w:color="auto"/>
              <w:bottom w:val="single" w:sz="4" w:space="0" w:color="auto"/>
            </w:tcBorders>
          </w:tcPr>
          <w:p w14:paraId="678F5A16" w14:textId="77777777" w:rsidR="00D32DDA" w:rsidRPr="00D30463" w:rsidRDefault="00D32DDA" w:rsidP="00C608A6">
            <w:r w:rsidRPr="00D30463">
              <w:t>Different clothes/straws etc</w:t>
            </w:r>
          </w:p>
        </w:tc>
        <w:tc>
          <w:tcPr>
            <w:tcW w:w="3500" w:type="pct"/>
            <w:tcBorders>
              <w:top w:val="single" w:sz="4" w:space="0" w:color="auto"/>
              <w:bottom w:val="single" w:sz="4" w:space="0" w:color="auto"/>
            </w:tcBorders>
          </w:tcPr>
          <w:p w14:paraId="017FF176" w14:textId="77777777" w:rsidR="00D32DDA" w:rsidRPr="00D30463" w:rsidRDefault="00D32DDA" w:rsidP="00C608A6">
            <w:pPr>
              <w:rPr>
                <w:b/>
                <w:bCs/>
              </w:rPr>
            </w:pPr>
            <w:r w:rsidRPr="00D30463">
              <w:t xml:space="preserve">(laughs) </w:t>
            </w:r>
            <w:proofErr w:type="spellStart"/>
            <w:r w:rsidRPr="00D30463">
              <w:t>Em</w:t>
            </w:r>
            <w:proofErr w:type="spellEnd"/>
            <w:r w:rsidRPr="00D30463">
              <w:t xml:space="preserve">, drinking I’d put a napkin underneath that stops me making a mess. </w:t>
            </w:r>
            <w:proofErr w:type="spellStart"/>
            <w:r w:rsidRPr="00D30463">
              <w:t>Em</w:t>
            </w:r>
            <w:proofErr w:type="spellEnd"/>
            <w:r w:rsidRPr="00D30463">
              <w:t xml:space="preserve">, and pick out the clothes that go over your head, or won’t go over your head, you button up down the front, so (laughing). </w:t>
            </w:r>
            <w:r w:rsidRPr="00D30463">
              <w:rPr>
                <w:b/>
                <w:bCs/>
              </w:rPr>
              <w:t xml:space="preserve">D28_ERC </w:t>
            </w:r>
            <w:r w:rsidRPr="00D30463">
              <w:t>(Participant did not remove collar)</w:t>
            </w:r>
          </w:p>
        </w:tc>
      </w:tr>
      <w:tr w:rsidR="00D30463" w:rsidRPr="00D30463" w14:paraId="42D1A17B" w14:textId="77777777" w:rsidTr="00D1087D">
        <w:trPr>
          <w:trHeight w:val="1075"/>
        </w:trPr>
        <w:tc>
          <w:tcPr>
            <w:tcW w:w="515" w:type="pct"/>
            <w:vMerge/>
            <w:tcBorders>
              <w:top w:val="single" w:sz="4" w:space="0" w:color="auto"/>
              <w:bottom w:val="single" w:sz="4" w:space="0" w:color="auto"/>
            </w:tcBorders>
          </w:tcPr>
          <w:p w14:paraId="6889BAB8" w14:textId="77777777" w:rsidR="00D32DDA" w:rsidRPr="00D30463" w:rsidRDefault="00D32DDA" w:rsidP="00C608A6"/>
        </w:tc>
        <w:tc>
          <w:tcPr>
            <w:tcW w:w="986" w:type="pct"/>
            <w:tcBorders>
              <w:top w:val="single" w:sz="4" w:space="0" w:color="auto"/>
              <w:bottom w:val="single" w:sz="4" w:space="0" w:color="auto"/>
            </w:tcBorders>
          </w:tcPr>
          <w:p w14:paraId="06CD0B9D" w14:textId="77777777" w:rsidR="00D32DDA" w:rsidRPr="00D30463" w:rsidRDefault="00D32DDA" w:rsidP="00C608A6">
            <w:r w:rsidRPr="00D30463">
              <w:t>Taking collar off</w:t>
            </w:r>
          </w:p>
        </w:tc>
        <w:tc>
          <w:tcPr>
            <w:tcW w:w="3500" w:type="pct"/>
            <w:tcBorders>
              <w:top w:val="single" w:sz="4" w:space="0" w:color="auto"/>
              <w:bottom w:val="single" w:sz="4" w:space="0" w:color="auto"/>
            </w:tcBorders>
          </w:tcPr>
          <w:p w14:paraId="03432AE7" w14:textId="77777777" w:rsidR="00D32DDA" w:rsidRPr="00D30463" w:rsidRDefault="00D32DDA" w:rsidP="00C608A6">
            <w:pPr>
              <w:pStyle w:val="Quote"/>
              <w:spacing w:before="0"/>
              <w:ind w:left="0" w:right="0"/>
              <w:rPr>
                <w:b/>
                <w:bCs/>
                <w:color w:val="auto"/>
              </w:rPr>
            </w:pPr>
            <w:r w:rsidRPr="00D30463">
              <w:rPr>
                <w:color w:val="auto"/>
              </w:rPr>
              <w:t xml:space="preserve">I hate it. Absolutely hate it (laughs) … But like now, I’m not wearing it, because I’m just sitting in the chair, just relaxing. But if I get up and do things, I- I put it on. … and I don’t sleep in it either eh, I usually get dressed first and then put the collar on.  If I’m in the washing machine and, you know, cleaning and things like that, I tend to you know, to put it on. </w:t>
            </w:r>
            <w:r w:rsidRPr="00D30463">
              <w:rPr>
                <w:b/>
                <w:bCs/>
                <w:color w:val="auto"/>
              </w:rPr>
              <w:t>D38_SM</w:t>
            </w:r>
          </w:p>
        </w:tc>
      </w:tr>
      <w:tr w:rsidR="00D30463" w:rsidRPr="00D30463" w14:paraId="336A6D09" w14:textId="77777777" w:rsidTr="00D1087D">
        <w:tc>
          <w:tcPr>
            <w:tcW w:w="515" w:type="pct"/>
            <w:vMerge/>
            <w:tcBorders>
              <w:top w:val="single" w:sz="4" w:space="0" w:color="auto"/>
              <w:bottom w:val="single" w:sz="12" w:space="0" w:color="auto"/>
            </w:tcBorders>
          </w:tcPr>
          <w:p w14:paraId="7F2CC30C" w14:textId="77777777" w:rsidR="00D32DDA" w:rsidRPr="00D30463" w:rsidRDefault="00D32DDA" w:rsidP="00C608A6"/>
        </w:tc>
        <w:tc>
          <w:tcPr>
            <w:tcW w:w="986" w:type="pct"/>
            <w:tcBorders>
              <w:top w:val="single" w:sz="4" w:space="0" w:color="auto"/>
              <w:bottom w:val="single" w:sz="12" w:space="0" w:color="auto"/>
            </w:tcBorders>
          </w:tcPr>
          <w:p w14:paraId="7343B29F" w14:textId="77777777" w:rsidR="00D32DDA" w:rsidRPr="00D30463" w:rsidRDefault="00D32DDA" w:rsidP="00C608A6">
            <w:r w:rsidRPr="00D30463">
              <w:t>Not accessing collar again</w:t>
            </w:r>
          </w:p>
        </w:tc>
        <w:tc>
          <w:tcPr>
            <w:tcW w:w="3500" w:type="pct"/>
            <w:tcBorders>
              <w:top w:val="single" w:sz="4" w:space="0" w:color="auto"/>
              <w:bottom w:val="single" w:sz="12" w:space="0" w:color="auto"/>
            </w:tcBorders>
          </w:tcPr>
          <w:p w14:paraId="072862FE" w14:textId="77777777" w:rsidR="00D32DDA" w:rsidRPr="00D30463" w:rsidRDefault="00D32DDA" w:rsidP="00C608A6">
            <w:pPr>
              <w:rPr>
                <w:b/>
                <w:bCs/>
              </w:rPr>
            </w:pPr>
            <w:r w:rsidRPr="00D30463">
              <w:t xml:space="preserve">No, never.  I don't want to see the thing, it's out in the garage now.  I thought my husband had binned it, I forgot to do it.  I just think it's a shame that it can't be reused.  It can't be sanitised and reused, that's my only desire for the collar. </w:t>
            </w:r>
            <w:r w:rsidRPr="00D30463">
              <w:rPr>
                <w:b/>
                <w:bCs/>
              </w:rPr>
              <w:t>D2_ERC</w:t>
            </w:r>
          </w:p>
        </w:tc>
      </w:tr>
      <w:tr w:rsidR="00D30463" w:rsidRPr="00D30463" w14:paraId="460EB7B9" w14:textId="77777777" w:rsidTr="00D1087D">
        <w:tc>
          <w:tcPr>
            <w:tcW w:w="515" w:type="pct"/>
            <w:tcBorders>
              <w:top w:val="single" w:sz="12" w:space="0" w:color="auto"/>
              <w:bottom w:val="single" w:sz="12" w:space="0" w:color="auto"/>
            </w:tcBorders>
          </w:tcPr>
          <w:p w14:paraId="14E5C60B" w14:textId="77777777" w:rsidR="00D32DDA" w:rsidRPr="00D30463" w:rsidRDefault="00D32DDA" w:rsidP="00C608A6">
            <w:r w:rsidRPr="00D30463">
              <w:t>Financial Security</w:t>
            </w:r>
          </w:p>
        </w:tc>
        <w:tc>
          <w:tcPr>
            <w:tcW w:w="986" w:type="pct"/>
            <w:tcBorders>
              <w:top w:val="single" w:sz="12" w:space="0" w:color="auto"/>
              <w:bottom w:val="single" w:sz="12" w:space="0" w:color="auto"/>
            </w:tcBorders>
          </w:tcPr>
          <w:p w14:paraId="4DEB4A52" w14:textId="77777777" w:rsidR="00D32DDA" w:rsidRPr="00D30463" w:rsidRDefault="00D32DDA" w:rsidP="00C608A6">
            <w:r w:rsidRPr="00D30463">
              <w:t>Accessing support not otherwise available</w:t>
            </w:r>
          </w:p>
        </w:tc>
        <w:tc>
          <w:tcPr>
            <w:tcW w:w="3500" w:type="pct"/>
            <w:tcBorders>
              <w:top w:val="single" w:sz="12" w:space="0" w:color="auto"/>
              <w:bottom w:val="single" w:sz="12" w:space="0" w:color="auto"/>
            </w:tcBorders>
          </w:tcPr>
          <w:p w14:paraId="568EF9B7" w14:textId="77777777" w:rsidR="00D32DDA" w:rsidRPr="00D30463" w:rsidRDefault="00D32DDA" w:rsidP="00C608A6">
            <w:r w:rsidRPr="00D30463">
              <w:t xml:space="preserve">We’ll see how that works, but </w:t>
            </w:r>
            <w:proofErr w:type="spellStart"/>
            <w:r w:rsidRPr="00D30463">
              <w:t>em</w:t>
            </w:r>
            <w:proofErr w:type="spellEnd"/>
            <w:r w:rsidRPr="00D30463">
              <w:t xml:space="preserve">, if not I’m quite prepared to pay and get private physio. I’m done with all the nonsense now. </w:t>
            </w:r>
            <w:r w:rsidRPr="00D30463">
              <w:rPr>
                <w:b/>
                <w:bCs/>
              </w:rPr>
              <w:t>D29_SM</w:t>
            </w:r>
            <w:r w:rsidRPr="00D30463">
              <w:t xml:space="preserve"> (Talking about waiting for an NHS physiotherapy referral)</w:t>
            </w:r>
          </w:p>
        </w:tc>
      </w:tr>
      <w:tr w:rsidR="00D30463" w:rsidRPr="00D30463" w14:paraId="112BEBD8" w14:textId="77777777" w:rsidTr="00D1087D">
        <w:tc>
          <w:tcPr>
            <w:tcW w:w="515" w:type="pct"/>
            <w:vMerge w:val="restart"/>
            <w:tcBorders>
              <w:top w:val="single" w:sz="12" w:space="0" w:color="auto"/>
            </w:tcBorders>
          </w:tcPr>
          <w:p w14:paraId="3DAB10AB" w14:textId="77777777" w:rsidR="00D32DDA" w:rsidRPr="00D30463" w:rsidRDefault="00D32DDA" w:rsidP="00C608A6">
            <w:r w:rsidRPr="00D30463">
              <w:t>Health Perception</w:t>
            </w:r>
          </w:p>
          <w:p w14:paraId="66AB4F81" w14:textId="77777777" w:rsidR="00D32DDA" w:rsidRPr="00D30463" w:rsidRDefault="00D32DDA" w:rsidP="00C608A6"/>
          <w:p w14:paraId="5515EA78" w14:textId="77777777" w:rsidR="00D32DDA" w:rsidRPr="00D30463" w:rsidRDefault="00D32DDA" w:rsidP="00C608A6"/>
        </w:tc>
        <w:tc>
          <w:tcPr>
            <w:tcW w:w="986" w:type="pct"/>
            <w:tcBorders>
              <w:top w:val="single" w:sz="12" w:space="0" w:color="auto"/>
            </w:tcBorders>
          </w:tcPr>
          <w:p w14:paraId="44D0D8EE" w14:textId="77777777" w:rsidR="00D32DDA" w:rsidRPr="00D30463" w:rsidRDefault="00D32DDA" w:rsidP="00C608A6">
            <w:r w:rsidRPr="00D30463">
              <w:t>Measuring/identifying improvement</w:t>
            </w:r>
          </w:p>
        </w:tc>
        <w:tc>
          <w:tcPr>
            <w:tcW w:w="3500" w:type="pct"/>
            <w:tcBorders>
              <w:top w:val="single" w:sz="12" w:space="0" w:color="auto"/>
            </w:tcBorders>
          </w:tcPr>
          <w:p w14:paraId="1B1F0C6A" w14:textId="77777777" w:rsidR="00D32DDA" w:rsidRPr="00D30463" w:rsidRDefault="00D32DDA" w:rsidP="00C608A6">
            <w:pPr>
              <w:pStyle w:val="Quote"/>
              <w:spacing w:before="0"/>
              <w:ind w:left="31"/>
              <w:jc w:val="left"/>
              <w:rPr>
                <w:b/>
                <w:bCs/>
                <w:color w:val="auto"/>
              </w:rPr>
            </w:pPr>
            <w:r w:rsidRPr="00D30463">
              <w:rPr>
                <w:color w:val="auto"/>
              </w:rPr>
              <w:t>It’s definitely on the mend. It’s not as sore as it was.</w:t>
            </w:r>
            <w:r w:rsidRPr="00D30463">
              <w:rPr>
                <w:b/>
                <w:bCs/>
                <w:color w:val="auto"/>
              </w:rPr>
              <w:t xml:space="preserve"> </w:t>
            </w:r>
            <w:r w:rsidRPr="00D30463">
              <w:rPr>
                <w:color w:val="auto"/>
              </w:rPr>
              <w:t>… Before when it was- when I first did it [the fracture], it was really painful</w:t>
            </w:r>
            <w:r w:rsidRPr="00D30463">
              <w:rPr>
                <w:b/>
                <w:bCs/>
                <w:color w:val="auto"/>
              </w:rPr>
              <w:t xml:space="preserve"> </w:t>
            </w:r>
            <w:r w:rsidRPr="00D30463">
              <w:rPr>
                <w:color w:val="auto"/>
              </w:rPr>
              <w:t xml:space="preserve">But it’s bearable now. </w:t>
            </w:r>
            <w:r w:rsidRPr="00D30463">
              <w:rPr>
                <w:b/>
                <w:bCs/>
                <w:color w:val="auto"/>
              </w:rPr>
              <w:t>D21_ERC</w:t>
            </w:r>
          </w:p>
        </w:tc>
      </w:tr>
      <w:tr w:rsidR="00D30463" w:rsidRPr="00D30463" w14:paraId="118C452D" w14:textId="77777777" w:rsidTr="00D1087D">
        <w:tc>
          <w:tcPr>
            <w:tcW w:w="515" w:type="pct"/>
            <w:vMerge/>
          </w:tcPr>
          <w:p w14:paraId="5D036CD2" w14:textId="77777777" w:rsidR="00D32DDA" w:rsidRPr="00D30463" w:rsidRDefault="00D32DDA" w:rsidP="00C608A6"/>
        </w:tc>
        <w:tc>
          <w:tcPr>
            <w:tcW w:w="986" w:type="pct"/>
          </w:tcPr>
          <w:p w14:paraId="6772ACB2" w14:textId="77777777" w:rsidR="00D32DDA" w:rsidRPr="00D30463" w:rsidRDefault="00D32DDA" w:rsidP="00C608A6">
            <w:r w:rsidRPr="00D30463">
              <w:t>Pain relief from collar</w:t>
            </w:r>
          </w:p>
        </w:tc>
        <w:tc>
          <w:tcPr>
            <w:tcW w:w="3500" w:type="pct"/>
          </w:tcPr>
          <w:p w14:paraId="355824E5" w14:textId="77777777" w:rsidR="00D32DDA" w:rsidRPr="00D30463" w:rsidRDefault="00D32DDA" w:rsidP="00C608A6">
            <w:pPr>
              <w:rPr>
                <w:b/>
                <w:bCs/>
              </w:rPr>
            </w:pPr>
            <w:r w:rsidRPr="00D30463">
              <w:t xml:space="preserve">he found great relief from it because of the pain in his neck, whenever I ask him about the pain in his neck, he says, oh he’s not feeling any pain in his neck.  So, the collar, I think it’s doing its work in supporting his neck because it was hurting when he moved it before but he can’t move his head with the collar on. </w:t>
            </w:r>
            <w:r w:rsidRPr="00D30463">
              <w:rPr>
                <w:b/>
                <w:bCs/>
              </w:rPr>
              <w:t>D1_SM</w:t>
            </w:r>
          </w:p>
        </w:tc>
      </w:tr>
      <w:tr w:rsidR="00D30463" w:rsidRPr="00D30463" w14:paraId="25B4F87D" w14:textId="77777777" w:rsidTr="00D1087D">
        <w:tc>
          <w:tcPr>
            <w:tcW w:w="515" w:type="pct"/>
            <w:vMerge/>
          </w:tcPr>
          <w:p w14:paraId="4D469CF9" w14:textId="77777777" w:rsidR="00D32DDA" w:rsidRPr="00D30463" w:rsidRDefault="00D32DDA" w:rsidP="00C608A6"/>
        </w:tc>
        <w:tc>
          <w:tcPr>
            <w:tcW w:w="986" w:type="pct"/>
          </w:tcPr>
          <w:p w14:paraId="2900DD31" w14:textId="77777777" w:rsidR="00D32DDA" w:rsidRPr="00D30463" w:rsidRDefault="00D32DDA" w:rsidP="00C608A6">
            <w:r w:rsidRPr="00D30463">
              <w:t>No pain relief from collar</w:t>
            </w:r>
          </w:p>
        </w:tc>
        <w:tc>
          <w:tcPr>
            <w:tcW w:w="3500" w:type="pct"/>
          </w:tcPr>
          <w:p w14:paraId="21326763" w14:textId="77777777" w:rsidR="00D32DDA" w:rsidRPr="00D30463" w:rsidRDefault="00D32DDA" w:rsidP="00C608A6">
            <w:pPr>
              <w:rPr>
                <w:b/>
                <w:bCs/>
              </w:rPr>
            </w:pPr>
            <w:r w:rsidRPr="00D30463">
              <w:t xml:space="preserve">I mean it did hurt with the collar - although it hurt without the collar – but it hurt more because it pressed. </w:t>
            </w:r>
            <w:r w:rsidRPr="00D30463">
              <w:rPr>
                <w:b/>
                <w:bCs/>
              </w:rPr>
              <w:t>D22_ERC</w:t>
            </w:r>
          </w:p>
        </w:tc>
      </w:tr>
      <w:tr w:rsidR="00D30463" w:rsidRPr="00D30463" w14:paraId="7BF6C3E0" w14:textId="77777777" w:rsidTr="00D1087D">
        <w:tc>
          <w:tcPr>
            <w:tcW w:w="515" w:type="pct"/>
            <w:vMerge/>
          </w:tcPr>
          <w:p w14:paraId="2AAD9DBE" w14:textId="77777777" w:rsidR="00D32DDA" w:rsidRPr="00D30463" w:rsidRDefault="00D32DDA" w:rsidP="00C608A6"/>
        </w:tc>
        <w:tc>
          <w:tcPr>
            <w:tcW w:w="986" w:type="pct"/>
          </w:tcPr>
          <w:p w14:paraId="61893CB1" w14:textId="77777777" w:rsidR="00D32DDA" w:rsidRPr="00D30463" w:rsidRDefault="00D32DDA" w:rsidP="00C608A6">
            <w:r w:rsidRPr="00D30463">
              <w:t>No difference with/out collar</w:t>
            </w:r>
          </w:p>
        </w:tc>
        <w:tc>
          <w:tcPr>
            <w:tcW w:w="3500" w:type="pct"/>
          </w:tcPr>
          <w:p w14:paraId="68EA34C1" w14:textId="77777777" w:rsidR="00D32DDA" w:rsidRPr="00D30463" w:rsidRDefault="00D32DDA" w:rsidP="00C608A6">
            <w:r w:rsidRPr="00D30463">
              <w:t xml:space="preserve">Well that’s something I was a bit disappointed that I still had quite a lot of pain when the collar came off, cause I thought it was going to be better. But that actually it wasn’t much better, </w:t>
            </w:r>
            <w:proofErr w:type="spellStart"/>
            <w:r w:rsidRPr="00D30463">
              <w:t>em</w:t>
            </w:r>
            <w:proofErr w:type="spellEnd"/>
            <w:r w:rsidRPr="00D30463">
              <w:t xml:space="preserve">, with the collar off, than it was with the collar on. </w:t>
            </w:r>
            <w:r w:rsidRPr="00D30463">
              <w:rPr>
                <w:b/>
                <w:bCs/>
              </w:rPr>
              <w:t>D36_SM</w:t>
            </w:r>
            <w:r w:rsidRPr="00D30463">
              <w:t xml:space="preserve"> (speaking about when the collar was removed at 6 weeks)</w:t>
            </w:r>
          </w:p>
        </w:tc>
      </w:tr>
      <w:tr w:rsidR="00D32DDA" w:rsidRPr="00D30463" w14:paraId="20F95093" w14:textId="77777777" w:rsidTr="00D1087D">
        <w:tc>
          <w:tcPr>
            <w:tcW w:w="515" w:type="pct"/>
            <w:vMerge/>
          </w:tcPr>
          <w:p w14:paraId="44C55A91" w14:textId="77777777" w:rsidR="00D32DDA" w:rsidRPr="00D30463" w:rsidRDefault="00D32DDA" w:rsidP="00C608A6"/>
        </w:tc>
        <w:tc>
          <w:tcPr>
            <w:tcW w:w="986" w:type="pct"/>
          </w:tcPr>
          <w:p w14:paraId="62303F9F" w14:textId="77777777" w:rsidR="00D32DDA" w:rsidRPr="00D30463" w:rsidRDefault="00D32DDA" w:rsidP="00C608A6">
            <w:r w:rsidRPr="00D30463">
              <w:t>Rashes and sores from collar</w:t>
            </w:r>
          </w:p>
        </w:tc>
        <w:tc>
          <w:tcPr>
            <w:tcW w:w="3500" w:type="pct"/>
          </w:tcPr>
          <w:p w14:paraId="70059385" w14:textId="77777777" w:rsidR="00D32DDA" w:rsidRPr="00D30463" w:rsidRDefault="00D32DDA" w:rsidP="00C608A6">
            <w:pPr>
              <w:rPr>
                <w:b/>
                <w:bCs/>
              </w:rPr>
            </w:pPr>
            <w:r w:rsidRPr="00D30463">
              <w:t xml:space="preserve">I developed </w:t>
            </w:r>
            <w:proofErr w:type="spellStart"/>
            <w:r w:rsidRPr="00D30463">
              <w:t>em</w:t>
            </w:r>
            <w:proofErr w:type="spellEnd"/>
            <w:r w:rsidRPr="00D30463">
              <w:t xml:space="preserve">, a very bad wound from the collar. You know, it rubbed my neck. and so the consultant at (names hospital) decided to take the collar off, and give the wound a chance to heal. So that’s what he did … That wound on my neck did heal. But it did take quite a long time. I’m still </w:t>
            </w:r>
            <w:proofErr w:type="spellStart"/>
            <w:r w:rsidRPr="00D30463">
              <w:t>em</w:t>
            </w:r>
            <w:proofErr w:type="spellEnd"/>
            <w:r w:rsidRPr="00D30463">
              <w:t xml:space="preserve">, I’m still actually have got a dressing on it. </w:t>
            </w:r>
            <w:r w:rsidRPr="00D30463">
              <w:rPr>
                <w:b/>
                <w:bCs/>
              </w:rPr>
              <w:t>D36_SM</w:t>
            </w:r>
          </w:p>
        </w:tc>
      </w:tr>
    </w:tbl>
    <w:p w14:paraId="65A9B1FB" w14:textId="77777777" w:rsidR="00D32DDA" w:rsidRPr="00D30463" w:rsidRDefault="00D32DDA" w:rsidP="002122E0"/>
    <w:sectPr w:rsidR="00D32DDA" w:rsidRPr="00D30463" w:rsidSect="0052645A">
      <w:pgSz w:w="16838" w:h="11906" w:orient="landscape"/>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B45"/>
    <w:rsid w:val="00002BA2"/>
    <w:rsid w:val="00017EE3"/>
    <w:rsid w:val="00027EE7"/>
    <w:rsid w:val="00046226"/>
    <w:rsid w:val="00053593"/>
    <w:rsid w:val="00066373"/>
    <w:rsid w:val="00066D6B"/>
    <w:rsid w:val="00116823"/>
    <w:rsid w:val="00117850"/>
    <w:rsid w:val="0013280A"/>
    <w:rsid w:val="00166E34"/>
    <w:rsid w:val="001A00F2"/>
    <w:rsid w:val="001A30A6"/>
    <w:rsid w:val="001A5480"/>
    <w:rsid w:val="001B37C5"/>
    <w:rsid w:val="001B74D9"/>
    <w:rsid w:val="001D52EE"/>
    <w:rsid w:val="001F18DD"/>
    <w:rsid w:val="00202F50"/>
    <w:rsid w:val="002063CA"/>
    <w:rsid w:val="002122E0"/>
    <w:rsid w:val="00225B95"/>
    <w:rsid w:val="0023743A"/>
    <w:rsid w:val="00243E84"/>
    <w:rsid w:val="0025154E"/>
    <w:rsid w:val="00271FFB"/>
    <w:rsid w:val="00272C07"/>
    <w:rsid w:val="00293630"/>
    <w:rsid w:val="002A5DA6"/>
    <w:rsid w:val="002B4B55"/>
    <w:rsid w:val="002B4EF2"/>
    <w:rsid w:val="002C40C1"/>
    <w:rsid w:val="002D1735"/>
    <w:rsid w:val="002D225D"/>
    <w:rsid w:val="002D2F7E"/>
    <w:rsid w:val="002E0360"/>
    <w:rsid w:val="00302312"/>
    <w:rsid w:val="00303770"/>
    <w:rsid w:val="00314F46"/>
    <w:rsid w:val="00335F99"/>
    <w:rsid w:val="0034388E"/>
    <w:rsid w:val="0036276B"/>
    <w:rsid w:val="003728CD"/>
    <w:rsid w:val="00394CDE"/>
    <w:rsid w:val="003D16E5"/>
    <w:rsid w:val="003E449E"/>
    <w:rsid w:val="003F13F1"/>
    <w:rsid w:val="00402CD8"/>
    <w:rsid w:val="00414D4A"/>
    <w:rsid w:val="00421EE7"/>
    <w:rsid w:val="004322B4"/>
    <w:rsid w:val="00446E08"/>
    <w:rsid w:val="004859FD"/>
    <w:rsid w:val="00494B45"/>
    <w:rsid w:val="004B30AE"/>
    <w:rsid w:val="004C53F1"/>
    <w:rsid w:val="004D1C14"/>
    <w:rsid w:val="004D31AB"/>
    <w:rsid w:val="005012E9"/>
    <w:rsid w:val="00501318"/>
    <w:rsid w:val="00511D3E"/>
    <w:rsid w:val="0052645A"/>
    <w:rsid w:val="00541676"/>
    <w:rsid w:val="00572F25"/>
    <w:rsid w:val="00594977"/>
    <w:rsid w:val="005D2423"/>
    <w:rsid w:val="005D7540"/>
    <w:rsid w:val="005D7626"/>
    <w:rsid w:val="005E1E8E"/>
    <w:rsid w:val="005E228A"/>
    <w:rsid w:val="005E4257"/>
    <w:rsid w:val="005F461A"/>
    <w:rsid w:val="005F66B1"/>
    <w:rsid w:val="005F78C7"/>
    <w:rsid w:val="006036E0"/>
    <w:rsid w:val="00614E73"/>
    <w:rsid w:val="00617CB5"/>
    <w:rsid w:val="00674798"/>
    <w:rsid w:val="006A0EB9"/>
    <w:rsid w:val="006A1610"/>
    <w:rsid w:val="006A1FCC"/>
    <w:rsid w:val="006B46FF"/>
    <w:rsid w:val="006C3132"/>
    <w:rsid w:val="006C6099"/>
    <w:rsid w:val="006E5366"/>
    <w:rsid w:val="006F364D"/>
    <w:rsid w:val="006F3D5D"/>
    <w:rsid w:val="007001D1"/>
    <w:rsid w:val="00712DB1"/>
    <w:rsid w:val="007376D8"/>
    <w:rsid w:val="007A1330"/>
    <w:rsid w:val="007C56DB"/>
    <w:rsid w:val="007E2795"/>
    <w:rsid w:val="007F55C6"/>
    <w:rsid w:val="00801D7F"/>
    <w:rsid w:val="00823E44"/>
    <w:rsid w:val="008245B0"/>
    <w:rsid w:val="00857CE9"/>
    <w:rsid w:val="00883E42"/>
    <w:rsid w:val="008850A4"/>
    <w:rsid w:val="008963A5"/>
    <w:rsid w:val="008E6DE7"/>
    <w:rsid w:val="008F58A5"/>
    <w:rsid w:val="00901A4F"/>
    <w:rsid w:val="00935F1A"/>
    <w:rsid w:val="0094466F"/>
    <w:rsid w:val="00987993"/>
    <w:rsid w:val="00987B1F"/>
    <w:rsid w:val="009C1A70"/>
    <w:rsid w:val="009E111C"/>
    <w:rsid w:val="009E5526"/>
    <w:rsid w:val="00A21FD3"/>
    <w:rsid w:val="00A436DE"/>
    <w:rsid w:val="00A53B28"/>
    <w:rsid w:val="00A5659D"/>
    <w:rsid w:val="00A56B06"/>
    <w:rsid w:val="00AB4198"/>
    <w:rsid w:val="00B20061"/>
    <w:rsid w:val="00B20E36"/>
    <w:rsid w:val="00B269D8"/>
    <w:rsid w:val="00B50DF6"/>
    <w:rsid w:val="00B543B6"/>
    <w:rsid w:val="00B8061F"/>
    <w:rsid w:val="00B808FE"/>
    <w:rsid w:val="00B901CF"/>
    <w:rsid w:val="00BD24AD"/>
    <w:rsid w:val="00BD4076"/>
    <w:rsid w:val="00BE44C2"/>
    <w:rsid w:val="00C06602"/>
    <w:rsid w:val="00C52EB8"/>
    <w:rsid w:val="00C637A0"/>
    <w:rsid w:val="00C71237"/>
    <w:rsid w:val="00C77615"/>
    <w:rsid w:val="00C9218E"/>
    <w:rsid w:val="00CA0A1D"/>
    <w:rsid w:val="00CB0FDD"/>
    <w:rsid w:val="00CD05DC"/>
    <w:rsid w:val="00CE30D7"/>
    <w:rsid w:val="00CF4A20"/>
    <w:rsid w:val="00CF4B63"/>
    <w:rsid w:val="00D1087D"/>
    <w:rsid w:val="00D17D74"/>
    <w:rsid w:val="00D30463"/>
    <w:rsid w:val="00D32DDA"/>
    <w:rsid w:val="00DD1544"/>
    <w:rsid w:val="00DE482C"/>
    <w:rsid w:val="00DF291C"/>
    <w:rsid w:val="00DF7AD5"/>
    <w:rsid w:val="00E2685E"/>
    <w:rsid w:val="00E300CC"/>
    <w:rsid w:val="00E60881"/>
    <w:rsid w:val="00E738B2"/>
    <w:rsid w:val="00E76089"/>
    <w:rsid w:val="00E84BDF"/>
    <w:rsid w:val="00E96905"/>
    <w:rsid w:val="00EA611F"/>
    <w:rsid w:val="00EC27E7"/>
    <w:rsid w:val="00ED2BD4"/>
    <w:rsid w:val="00EE3DF7"/>
    <w:rsid w:val="00F2359B"/>
    <w:rsid w:val="00F5637D"/>
    <w:rsid w:val="00F86B6A"/>
    <w:rsid w:val="00F92540"/>
    <w:rsid w:val="00F957B8"/>
    <w:rsid w:val="00FB3E45"/>
    <w:rsid w:val="00FB65CD"/>
    <w:rsid w:val="00FD1CD6"/>
    <w:rsid w:val="00FD5C01"/>
    <w:rsid w:val="00FE1EC5"/>
    <w:rsid w:val="00FF350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6C936"/>
  <w15:chartTrackingRefBased/>
  <w15:docId w15:val="{F2EF4BA3-7CC8-44B5-B086-A79BFB8B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F5637D"/>
    <w:pPr>
      <w:spacing w:before="160"/>
      <w:ind w:left="1276" w:right="1371"/>
      <w:jc w:val="both"/>
    </w:pPr>
    <w:rPr>
      <w:rFonts w:eastAsiaTheme="minorEastAsia" w:cstheme="minorHAnsi"/>
      <w:i/>
      <w:iCs/>
      <w:color w:val="000000" w:themeColor="text1"/>
    </w:rPr>
  </w:style>
  <w:style w:type="character" w:customStyle="1" w:styleId="QuoteChar">
    <w:name w:val="Quote Char"/>
    <w:basedOn w:val="DefaultParagraphFont"/>
    <w:link w:val="Quote"/>
    <w:uiPriority w:val="29"/>
    <w:rsid w:val="00F5637D"/>
    <w:rPr>
      <w:rFonts w:eastAsiaTheme="minorEastAsia" w:cstheme="minorHAnsi"/>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4E2F931008FB49967FB6B2A0BD093F" ma:contentTypeVersion="15" ma:contentTypeDescription="Create a new document." ma:contentTypeScope="" ma:versionID="01507617c434f2f9e95b331b67932f87">
  <xsd:schema xmlns:xsd="http://www.w3.org/2001/XMLSchema" xmlns:xs="http://www.w3.org/2001/XMLSchema" xmlns:p="http://schemas.microsoft.com/office/2006/metadata/properties" xmlns:ns3="db091801-0d1c-4f9d-b69a-a5ce416d123e" xmlns:ns4="fe28f04e-8e95-45b3-94f2-322c9d1f5a87" targetNamespace="http://schemas.microsoft.com/office/2006/metadata/properties" ma:root="true" ma:fieldsID="488d192709334d5268d1286b2e45764e" ns3:_="" ns4:_="">
    <xsd:import namespace="db091801-0d1c-4f9d-b69a-a5ce416d123e"/>
    <xsd:import namespace="fe28f04e-8e95-45b3-94f2-322c9d1f5a8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091801-0d1c-4f9d-b69a-a5ce416d123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28f04e-8e95-45b3-94f2-322c9d1f5a8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e28f04e-8e95-45b3-94f2-322c9d1f5a8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884745-3EE8-4421-A74C-5AF73504C1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091801-0d1c-4f9d-b69a-a5ce416d123e"/>
    <ds:schemaRef ds:uri="fe28f04e-8e95-45b3-94f2-322c9d1f5a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0270D9-0F0C-4698-802D-1601CB564118}">
  <ds:schemaRefs>
    <ds:schemaRef ds:uri="http://schemas.microsoft.com/office/2006/metadata/properties"/>
    <ds:schemaRef ds:uri="http://schemas.microsoft.com/office/infopath/2007/PartnerControls"/>
    <ds:schemaRef ds:uri="fe28f04e-8e95-45b3-94f2-322c9d1f5a87"/>
  </ds:schemaRefs>
</ds:datastoreItem>
</file>

<file path=customXml/itemProps3.xml><?xml version="1.0" encoding="utf-8"?>
<ds:datastoreItem xmlns:ds="http://schemas.openxmlformats.org/officeDocument/2006/customXml" ds:itemID="{9FE40EBF-5C31-4821-9AA3-FA88E50098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Nelson</dc:creator>
  <cp:keywords/>
  <dc:description/>
  <cp:lastModifiedBy>Mia Closs</cp:lastModifiedBy>
  <cp:revision>5</cp:revision>
  <dcterms:created xsi:type="dcterms:W3CDTF">2023-06-05T16:14:00Z</dcterms:created>
  <dcterms:modified xsi:type="dcterms:W3CDTF">2023-06-2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4E2F931008FB49967FB6B2A0BD093F</vt:lpwstr>
  </property>
</Properties>
</file>